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70ADE" w14:textId="7DB74560" w:rsidR="00086774" w:rsidRPr="009C59C9" w:rsidRDefault="00086774" w:rsidP="00086774">
      <w:pPr>
        <w:rPr>
          <w:rFonts w:ascii="Times New Roman" w:hAnsi="Times New Roman" w:cs="Times New Roman"/>
          <w:sz w:val="24"/>
          <w:szCs w:val="24"/>
        </w:rPr>
      </w:pPr>
      <w:r w:rsidRPr="009C59C9">
        <w:rPr>
          <w:rFonts w:ascii="Times New Roman" w:hAnsi="Times New Roman" w:cs="Times New Roman"/>
          <w:b/>
          <w:bCs/>
          <w:sz w:val="24"/>
          <w:szCs w:val="24"/>
        </w:rPr>
        <w:t xml:space="preserve">S1 Table: Dust Collection Information: </w:t>
      </w:r>
      <w:r w:rsidRPr="009C59C9">
        <w:rPr>
          <w:rFonts w:ascii="Times New Roman" w:hAnsi="Times New Roman" w:cs="Times New Roman"/>
          <w:sz w:val="24"/>
          <w:szCs w:val="24"/>
        </w:rPr>
        <w:t>The list of buildings sampled during the study. Information provided is the sample number, the building the sample came from (also indicates if samples came from different floors in the same building), the type of building, the start and end of the sample’s collection period, were these dates known or estimated, the genome coverage reported from sequencing of these samples</w:t>
      </w:r>
      <w:r w:rsidR="00380057">
        <w:rPr>
          <w:rFonts w:ascii="Times New Roman" w:hAnsi="Times New Roman" w:cs="Times New Roman"/>
          <w:sz w:val="24"/>
          <w:szCs w:val="24"/>
        </w:rPr>
        <w:t xml:space="preserve">, the VOC’s identified, the number of </w:t>
      </w:r>
      <w:proofErr w:type="spellStart"/>
      <w:r w:rsidR="00380057">
        <w:rPr>
          <w:rFonts w:ascii="Times New Roman" w:hAnsi="Times New Roman" w:cs="Times New Roman"/>
          <w:sz w:val="24"/>
          <w:szCs w:val="24"/>
        </w:rPr>
        <w:t>sublineages</w:t>
      </w:r>
      <w:proofErr w:type="spellEnd"/>
      <w:r w:rsidR="00380057">
        <w:rPr>
          <w:rFonts w:ascii="Times New Roman" w:hAnsi="Times New Roman" w:cs="Times New Roman"/>
          <w:sz w:val="24"/>
          <w:szCs w:val="24"/>
        </w:rPr>
        <w:t xml:space="preserve"> detected, and the highest fr</w:t>
      </w:r>
      <w:r w:rsidR="00C13AAB">
        <w:rPr>
          <w:rFonts w:ascii="Times New Roman" w:hAnsi="Times New Roman" w:cs="Times New Roman"/>
          <w:sz w:val="24"/>
          <w:szCs w:val="24"/>
        </w:rPr>
        <w:t xml:space="preserve">equency </w:t>
      </w:r>
      <w:proofErr w:type="spellStart"/>
      <w:r w:rsidR="00C13AAB">
        <w:rPr>
          <w:rFonts w:ascii="Times New Roman" w:hAnsi="Times New Roman" w:cs="Times New Roman"/>
          <w:sz w:val="24"/>
          <w:szCs w:val="24"/>
        </w:rPr>
        <w:t>sublineage</w:t>
      </w:r>
      <w:proofErr w:type="spellEnd"/>
      <w:r w:rsidR="00C13AAB">
        <w:rPr>
          <w:rFonts w:ascii="Times New Roman" w:hAnsi="Times New Roman" w:cs="Times New Roman"/>
          <w:sz w:val="24"/>
          <w:szCs w:val="24"/>
        </w:rPr>
        <w:t xml:space="preserve"> detected</w:t>
      </w:r>
      <w:r w:rsidRPr="009C59C9">
        <w:rPr>
          <w:rFonts w:ascii="Times New Roman" w:hAnsi="Times New Roman" w:cs="Times New Roman"/>
          <w:sz w:val="24"/>
          <w:szCs w:val="24"/>
        </w:rPr>
        <w:t xml:space="preserve">. </w:t>
      </w:r>
      <w:r>
        <w:rPr>
          <w:rFonts w:ascii="Times New Roman" w:hAnsi="Times New Roman" w:cs="Times New Roman"/>
          <w:sz w:val="24"/>
          <w:szCs w:val="24"/>
        </w:rPr>
        <w:t>Date e</w:t>
      </w:r>
      <w:r w:rsidRPr="009C59C9">
        <w:rPr>
          <w:rFonts w:ascii="Times New Roman" w:hAnsi="Times New Roman" w:cs="Times New Roman"/>
          <w:sz w:val="24"/>
          <w:szCs w:val="24"/>
        </w:rPr>
        <w:t xml:space="preserve">stimations were made by setting the end date as one day before samples were collected and then setting the start date one week prior to this. </w:t>
      </w:r>
    </w:p>
    <w:tbl>
      <w:tblPr>
        <w:tblStyle w:val="TableGrid"/>
        <w:tblW w:w="0" w:type="auto"/>
        <w:tblInd w:w="-815" w:type="dxa"/>
        <w:tblLook w:val="04A0" w:firstRow="1" w:lastRow="0" w:firstColumn="1" w:lastColumn="0" w:noHBand="0" w:noVBand="1"/>
      </w:tblPr>
      <w:tblGrid>
        <w:gridCol w:w="863"/>
        <w:gridCol w:w="990"/>
        <w:gridCol w:w="874"/>
        <w:gridCol w:w="990"/>
        <w:gridCol w:w="990"/>
        <w:gridCol w:w="990"/>
        <w:gridCol w:w="1115"/>
        <w:gridCol w:w="928"/>
        <w:gridCol w:w="1159"/>
        <w:gridCol w:w="1266"/>
      </w:tblGrid>
      <w:tr w:rsidR="00996DBA" w:rsidRPr="00D96493" w14:paraId="14DCEB37" w14:textId="0A792481" w:rsidTr="00086774">
        <w:tc>
          <w:tcPr>
            <w:tcW w:w="863" w:type="dxa"/>
          </w:tcPr>
          <w:p w14:paraId="45EB6440" w14:textId="1BE43F10" w:rsidR="00996DBA" w:rsidRPr="007B6AFC" w:rsidRDefault="00996DBA" w:rsidP="00F658ED">
            <w:pPr>
              <w:jc w:val="center"/>
              <w:rPr>
                <w:rFonts w:ascii="Arial" w:hAnsi="Arial" w:cs="Arial"/>
                <w:b/>
                <w:bCs/>
                <w:sz w:val="16"/>
                <w:szCs w:val="16"/>
              </w:rPr>
            </w:pPr>
            <w:r>
              <w:rPr>
                <w:rFonts w:ascii="Arial" w:hAnsi="Arial" w:cs="Arial"/>
                <w:b/>
                <w:bCs/>
                <w:sz w:val="16"/>
                <w:szCs w:val="16"/>
              </w:rPr>
              <w:t>Sample Number</w:t>
            </w:r>
          </w:p>
        </w:tc>
        <w:tc>
          <w:tcPr>
            <w:tcW w:w="990" w:type="dxa"/>
          </w:tcPr>
          <w:p w14:paraId="1EF14680" w14:textId="0DCB28DD"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Location</w:t>
            </w:r>
          </w:p>
        </w:tc>
        <w:tc>
          <w:tcPr>
            <w:tcW w:w="0" w:type="auto"/>
          </w:tcPr>
          <w:p w14:paraId="292A60FC" w14:textId="00096855"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Building Type</w:t>
            </w:r>
          </w:p>
        </w:tc>
        <w:tc>
          <w:tcPr>
            <w:tcW w:w="0" w:type="auto"/>
          </w:tcPr>
          <w:p w14:paraId="59D77E22" w14:textId="31641CF9"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Collection Start Date</w:t>
            </w:r>
          </w:p>
        </w:tc>
        <w:tc>
          <w:tcPr>
            <w:tcW w:w="0" w:type="auto"/>
          </w:tcPr>
          <w:p w14:paraId="3B0ECF58" w14:textId="75DDD84B"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Collection End Date</w:t>
            </w:r>
          </w:p>
        </w:tc>
        <w:tc>
          <w:tcPr>
            <w:tcW w:w="0" w:type="auto"/>
          </w:tcPr>
          <w:p w14:paraId="42353983" w14:textId="58222D40"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Collection Date Known or Estimated</w:t>
            </w:r>
          </w:p>
        </w:tc>
        <w:tc>
          <w:tcPr>
            <w:tcW w:w="0" w:type="auto"/>
          </w:tcPr>
          <w:p w14:paraId="0EEC2891" w14:textId="0ED8AF19" w:rsidR="00996DBA" w:rsidRPr="007B6AFC" w:rsidRDefault="00996DBA" w:rsidP="00B30C8A">
            <w:pPr>
              <w:jc w:val="center"/>
              <w:rPr>
                <w:rFonts w:ascii="Arial" w:hAnsi="Arial" w:cs="Arial"/>
                <w:b/>
                <w:bCs/>
                <w:sz w:val="16"/>
                <w:szCs w:val="16"/>
              </w:rPr>
            </w:pPr>
            <w:r w:rsidRPr="007B6AFC">
              <w:rPr>
                <w:rFonts w:ascii="Arial" w:hAnsi="Arial" w:cs="Arial"/>
                <w:b/>
                <w:bCs/>
                <w:sz w:val="16"/>
                <w:szCs w:val="16"/>
              </w:rPr>
              <w:t>% Genome w/Coverage &gt;10x</w:t>
            </w:r>
          </w:p>
        </w:tc>
        <w:tc>
          <w:tcPr>
            <w:tcW w:w="0" w:type="auto"/>
          </w:tcPr>
          <w:p w14:paraId="1523EF3F" w14:textId="719B25B3"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VOC’s Identified</w:t>
            </w:r>
          </w:p>
        </w:tc>
        <w:tc>
          <w:tcPr>
            <w:tcW w:w="0" w:type="auto"/>
          </w:tcPr>
          <w:p w14:paraId="34EA6FD0" w14:textId="7EF5C13C" w:rsidR="00996DBA" w:rsidRPr="007B6AFC" w:rsidRDefault="00996DBA" w:rsidP="00F658ED">
            <w:pPr>
              <w:jc w:val="center"/>
              <w:rPr>
                <w:rFonts w:ascii="Arial" w:hAnsi="Arial" w:cs="Arial"/>
                <w:b/>
                <w:bCs/>
                <w:sz w:val="16"/>
                <w:szCs w:val="16"/>
              </w:rPr>
            </w:pPr>
            <w:r w:rsidRPr="007B6AFC">
              <w:rPr>
                <w:rFonts w:ascii="Arial" w:hAnsi="Arial" w:cs="Arial"/>
                <w:b/>
                <w:bCs/>
                <w:sz w:val="16"/>
                <w:szCs w:val="16"/>
              </w:rPr>
              <w:t xml:space="preserve">Number </w:t>
            </w:r>
            <w:proofErr w:type="spellStart"/>
            <w:r w:rsidRPr="007B6AFC">
              <w:rPr>
                <w:rFonts w:ascii="Arial" w:hAnsi="Arial" w:cs="Arial"/>
                <w:b/>
                <w:bCs/>
                <w:sz w:val="16"/>
                <w:szCs w:val="16"/>
              </w:rPr>
              <w:t>Sublineages</w:t>
            </w:r>
            <w:proofErr w:type="spellEnd"/>
            <w:r w:rsidRPr="007B6AFC">
              <w:rPr>
                <w:rFonts w:ascii="Arial" w:hAnsi="Arial" w:cs="Arial"/>
                <w:b/>
                <w:bCs/>
                <w:sz w:val="16"/>
                <w:szCs w:val="16"/>
              </w:rPr>
              <w:t xml:space="preserve"> Detected</w:t>
            </w:r>
          </w:p>
        </w:tc>
        <w:tc>
          <w:tcPr>
            <w:tcW w:w="0" w:type="auto"/>
          </w:tcPr>
          <w:p w14:paraId="33025BE1" w14:textId="77777777" w:rsidR="00996DBA" w:rsidRDefault="00996DBA" w:rsidP="00F658ED">
            <w:pPr>
              <w:jc w:val="center"/>
              <w:rPr>
                <w:rFonts w:ascii="Arial" w:hAnsi="Arial" w:cs="Arial"/>
                <w:b/>
                <w:bCs/>
                <w:sz w:val="16"/>
                <w:szCs w:val="16"/>
              </w:rPr>
            </w:pPr>
            <w:r w:rsidRPr="007B6AFC">
              <w:rPr>
                <w:rFonts w:ascii="Arial" w:hAnsi="Arial" w:cs="Arial"/>
                <w:b/>
                <w:bCs/>
                <w:sz w:val="16"/>
                <w:szCs w:val="16"/>
              </w:rPr>
              <w:t>Highest</w:t>
            </w:r>
            <w:r>
              <w:rPr>
                <w:rFonts w:ascii="Arial" w:hAnsi="Arial" w:cs="Arial"/>
                <w:b/>
                <w:bCs/>
                <w:sz w:val="16"/>
                <w:szCs w:val="16"/>
              </w:rPr>
              <w:t xml:space="preserve"> Frequency </w:t>
            </w:r>
          </w:p>
          <w:p w14:paraId="647A1C1D" w14:textId="3A286082" w:rsidR="00996DBA" w:rsidRPr="007B6AFC" w:rsidRDefault="00996DBA" w:rsidP="00F658ED">
            <w:pPr>
              <w:jc w:val="center"/>
              <w:rPr>
                <w:rFonts w:ascii="Arial" w:hAnsi="Arial" w:cs="Arial"/>
                <w:b/>
                <w:bCs/>
                <w:sz w:val="16"/>
                <w:szCs w:val="16"/>
              </w:rPr>
            </w:pPr>
            <w:proofErr w:type="spellStart"/>
            <w:r>
              <w:rPr>
                <w:rFonts w:ascii="Arial" w:hAnsi="Arial" w:cs="Arial"/>
                <w:b/>
                <w:bCs/>
                <w:sz w:val="16"/>
                <w:szCs w:val="16"/>
              </w:rPr>
              <w:t>Sublineage</w:t>
            </w:r>
            <w:proofErr w:type="spellEnd"/>
            <w:r>
              <w:rPr>
                <w:rFonts w:ascii="Arial" w:hAnsi="Arial" w:cs="Arial"/>
                <w:b/>
                <w:bCs/>
                <w:sz w:val="16"/>
                <w:szCs w:val="16"/>
              </w:rPr>
              <w:t>(s) Detected</w:t>
            </w:r>
          </w:p>
        </w:tc>
      </w:tr>
      <w:tr w:rsidR="00996DBA" w:rsidRPr="00D96493" w14:paraId="2CACAF60" w14:textId="3B9567AA" w:rsidTr="00086774">
        <w:tc>
          <w:tcPr>
            <w:tcW w:w="863" w:type="dxa"/>
          </w:tcPr>
          <w:p w14:paraId="12E1E6A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EFD3875" w14:textId="7271CD6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1</w:t>
            </w:r>
          </w:p>
        </w:tc>
        <w:tc>
          <w:tcPr>
            <w:tcW w:w="0" w:type="auto"/>
          </w:tcPr>
          <w:p w14:paraId="336BC4D5" w14:textId="508458C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86B0189" w14:textId="624336B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21/21</w:t>
            </w:r>
          </w:p>
        </w:tc>
        <w:tc>
          <w:tcPr>
            <w:tcW w:w="0" w:type="auto"/>
          </w:tcPr>
          <w:p w14:paraId="4C26BCA9" w14:textId="554556B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29/21</w:t>
            </w:r>
          </w:p>
        </w:tc>
        <w:tc>
          <w:tcPr>
            <w:tcW w:w="0" w:type="auto"/>
          </w:tcPr>
          <w:p w14:paraId="05207BB6" w14:textId="5B556EB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A36A033" w14:textId="29C20E4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79.4</w:t>
            </w:r>
          </w:p>
        </w:tc>
        <w:tc>
          <w:tcPr>
            <w:tcW w:w="0" w:type="auto"/>
          </w:tcPr>
          <w:p w14:paraId="2E2750F3" w14:textId="0F40974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740D16E3" w14:textId="5C9FCE1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6DB6CA82" w14:textId="4ED46C3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r w:rsidR="00996DBA" w:rsidRPr="00D96493" w14:paraId="3DE0120E" w14:textId="1883D0B2" w:rsidTr="00086774">
        <w:tc>
          <w:tcPr>
            <w:tcW w:w="863" w:type="dxa"/>
          </w:tcPr>
          <w:p w14:paraId="686EB36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0DA2FDC" w14:textId="7F5B30D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1</w:t>
            </w:r>
          </w:p>
        </w:tc>
        <w:tc>
          <w:tcPr>
            <w:tcW w:w="0" w:type="auto"/>
          </w:tcPr>
          <w:p w14:paraId="6D6AE176" w14:textId="710E3DE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8586434" w14:textId="302801E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15/21</w:t>
            </w:r>
          </w:p>
        </w:tc>
        <w:tc>
          <w:tcPr>
            <w:tcW w:w="0" w:type="auto"/>
          </w:tcPr>
          <w:p w14:paraId="3208EDF1" w14:textId="67ABE68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22/21</w:t>
            </w:r>
          </w:p>
        </w:tc>
        <w:tc>
          <w:tcPr>
            <w:tcW w:w="0" w:type="auto"/>
          </w:tcPr>
          <w:p w14:paraId="1B9D023B" w14:textId="1EDB49A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716B5671" w14:textId="14A9819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15.1</w:t>
            </w:r>
          </w:p>
        </w:tc>
        <w:tc>
          <w:tcPr>
            <w:tcW w:w="0" w:type="auto"/>
          </w:tcPr>
          <w:p w14:paraId="3BB29A77" w14:textId="037D035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845C110" w14:textId="158016F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13E9ECB2" w14:textId="017BB4E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18</w:t>
            </w:r>
          </w:p>
        </w:tc>
      </w:tr>
      <w:tr w:rsidR="00996DBA" w:rsidRPr="00D96493" w14:paraId="0D1539B2" w14:textId="102A2CB4" w:rsidTr="00086774">
        <w:tc>
          <w:tcPr>
            <w:tcW w:w="863" w:type="dxa"/>
          </w:tcPr>
          <w:p w14:paraId="11B1A21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6E7EB9A" w14:textId="79E6435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1</w:t>
            </w:r>
          </w:p>
        </w:tc>
        <w:tc>
          <w:tcPr>
            <w:tcW w:w="0" w:type="auto"/>
          </w:tcPr>
          <w:p w14:paraId="5A462C44" w14:textId="6A8F746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11D04D1" w14:textId="544ED4F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06/22</w:t>
            </w:r>
          </w:p>
        </w:tc>
        <w:tc>
          <w:tcPr>
            <w:tcW w:w="0" w:type="auto"/>
          </w:tcPr>
          <w:p w14:paraId="614EB724" w14:textId="626ED4D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12/22</w:t>
            </w:r>
          </w:p>
        </w:tc>
        <w:tc>
          <w:tcPr>
            <w:tcW w:w="0" w:type="auto"/>
          </w:tcPr>
          <w:p w14:paraId="23D4CB87" w14:textId="3C44A7A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590BFA7" w14:textId="45DE787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09</w:t>
            </w:r>
          </w:p>
        </w:tc>
        <w:tc>
          <w:tcPr>
            <w:tcW w:w="0" w:type="auto"/>
          </w:tcPr>
          <w:p w14:paraId="210584C7" w14:textId="3607802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4AF5E1C5" w14:textId="0A400C9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3D01A62B" w14:textId="1FD31B8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 BA.1.1.18</w:t>
            </w:r>
          </w:p>
        </w:tc>
      </w:tr>
      <w:tr w:rsidR="00996DBA" w:rsidRPr="00D96493" w14:paraId="4AED77D2" w14:textId="0350A2FB" w:rsidTr="00086774">
        <w:tc>
          <w:tcPr>
            <w:tcW w:w="863" w:type="dxa"/>
          </w:tcPr>
          <w:p w14:paraId="67CF6E6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8535844" w14:textId="66A5202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1</w:t>
            </w:r>
          </w:p>
        </w:tc>
        <w:tc>
          <w:tcPr>
            <w:tcW w:w="0" w:type="auto"/>
          </w:tcPr>
          <w:p w14:paraId="406E1294" w14:textId="6439324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9CB9B7E" w14:textId="747D7FB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4/22</w:t>
            </w:r>
          </w:p>
        </w:tc>
        <w:tc>
          <w:tcPr>
            <w:tcW w:w="0" w:type="auto"/>
          </w:tcPr>
          <w:p w14:paraId="731927E8" w14:textId="7B744B9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31/22</w:t>
            </w:r>
          </w:p>
        </w:tc>
        <w:tc>
          <w:tcPr>
            <w:tcW w:w="0" w:type="auto"/>
          </w:tcPr>
          <w:p w14:paraId="271CE824" w14:textId="0EBA61B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1B028678" w14:textId="02C066E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72</w:t>
            </w:r>
          </w:p>
        </w:tc>
        <w:tc>
          <w:tcPr>
            <w:tcW w:w="0" w:type="auto"/>
          </w:tcPr>
          <w:p w14:paraId="482E4931" w14:textId="2CB6B9E3"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04D9B28D" w14:textId="2A08BE9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4789251D" w14:textId="6271380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5D48C9F0" w14:textId="7361B0A3" w:rsidTr="00086774">
        <w:tc>
          <w:tcPr>
            <w:tcW w:w="863" w:type="dxa"/>
          </w:tcPr>
          <w:p w14:paraId="62E42F01"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7A8894F8" w14:textId="1BCB576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1</w:t>
            </w:r>
          </w:p>
        </w:tc>
        <w:tc>
          <w:tcPr>
            <w:tcW w:w="0" w:type="auto"/>
          </w:tcPr>
          <w:p w14:paraId="64C7F556" w14:textId="24BD2E2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661BDF33" w14:textId="3E3B1E0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1/22</w:t>
            </w:r>
          </w:p>
        </w:tc>
        <w:tc>
          <w:tcPr>
            <w:tcW w:w="0" w:type="auto"/>
          </w:tcPr>
          <w:p w14:paraId="564E8423" w14:textId="7EF3D57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1D30200A" w14:textId="5AE037D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A49D3A2" w14:textId="2A38F84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82</w:t>
            </w:r>
          </w:p>
        </w:tc>
        <w:tc>
          <w:tcPr>
            <w:tcW w:w="0" w:type="auto"/>
          </w:tcPr>
          <w:p w14:paraId="3F4B4B45" w14:textId="09FB52F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529C3B0D" w14:textId="5003FF6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05C24BAA" w14:textId="61D817B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37B9A0AD" w14:textId="09DD6232" w:rsidTr="00086774">
        <w:tc>
          <w:tcPr>
            <w:tcW w:w="863" w:type="dxa"/>
          </w:tcPr>
          <w:p w14:paraId="0BF3E92F"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DB66C91" w14:textId="66EC227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2</w:t>
            </w:r>
          </w:p>
        </w:tc>
        <w:tc>
          <w:tcPr>
            <w:tcW w:w="0" w:type="auto"/>
          </w:tcPr>
          <w:p w14:paraId="4A6FD024" w14:textId="3B4F3C3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E90CA46" w14:textId="05D10E1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06/22</w:t>
            </w:r>
          </w:p>
        </w:tc>
        <w:tc>
          <w:tcPr>
            <w:tcW w:w="0" w:type="auto"/>
          </w:tcPr>
          <w:p w14:paraId="53ACA70F" w14:textId="4016072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12/22</w:t>
            </w:r>
          </w:p>
        </w:tc>
        <w:tc>
          <w:tcPr>
            <w:tcW w:w="0" w:type="auto"/>
          </w:tcPr>
          <w:p w14:paraId="2191DD2B" w14:textId="281D66F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73DE719E" w14:textId="66986F8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76.39</w:t>
            </w:r>
          </w:p>
        </w:tc>
        <w:tc>
          <w:tcPr>
            <w:tcW w:w="0" w:type="auto"/>
          </w:tcPr>
          <w:p w14:paraId="1F33803C" w14:textId="176FA3D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5AF575A1" w14:textId="353E007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0D0CDCCD" w14:textId="7021845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13</w:t>
            </w:r>
          </w:p>
        </w:tc>
      </w:tr>
      <w:tr w:rsidR="00996DBA" w:rsidRPr="00D96493" w14:paraId="009F6FEA" w14:textId="417F66A2" w:rsidTr="00086774">
        <w:tc>
          <w:tcPr>
            <w:tcW w:w="863" w:type="dxa"/>
          </w:tcPr>
          <w:p w14:paraId="2C7624F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529837D" w14:textId="2745666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3</w:t>
            </w:r>
          </w:p>
        </w:tc>
        <w:tc>
          <w:tcPr>
            <w:tcW w:w="0" w:type="auto"/>
          </w:tcPr>
          <w:p w14:paraId="04A63458" w14:textId="248ACCA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7732D6F4" w14:textId="0FC5448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25/21</w:t>
            </w:r>
          </w:p>
        </w:tc>
        <w:tc>
          <w:tcPr>
            <w:tcW w:w="0" w:type="auto"/>
          </w:tcPr>
          <w:p w14:paraId="746D3750" w14:textId="520E002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2/02/21</w:t>
            </w:r>
          </w:p>
        </w:tc>
        <w:tc>
          <w:tcPr>
            <w:tcW w:w="0" w:type="auto"/>
          </w:tcPr>
          <w:p w14:paraId="1CEFEED4" w14:textId="42838CC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BA9EABF" w14:textId="00FBEC2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8</w:t>
            </w:r>
          </w:p>
        </w:tc>
        <w:tc>
          <w:tcPr>
            <w:tcW w:w="0" w:type="auto"/>
          </w:tcPr>
          <w:p w14:paraId="310B46A2" w14:textId="741A037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4C35466" w14:textId="296B4FB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4F913D9A" w14:textId="231A9D0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r w:rsidR="00996DBA" w:rsidRPr="00D96493" w14:paraId="61147A23" w14:textId="11F5143D" w:rsidTr="00086774">
        <w:tc>
          <w:tcPr>
            <w:tcW w:w="863" w:type="dxa"/>
          </w:tcPr>
          <w:p w14:paraId="76D93D0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DB7A309" w14:textId="4B75876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3</w:t>
            </w:r>
          </w:p>
        </w:tc>
        <w:tc>
          <w:tcPr>
            <w:tcW w:w="0" w:type="auto"/>
          </w:tcPr>
          <w:p w14:paraId="68F681DC" w14:textId="38A589C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3E0BCD9" w14:textId="43DF9DB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06/22</w:t>
            </w:r>
          </w:p>
        </w:tc>
        <w:tc>
          <w:tcPr>
            <w:tcW w:w="0" w:type="auto"/>
          </w:tcPr>
          <w:p w14:paraId="6FB9A832" w14:textId="7A3BC1C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12/22</w:t>
            </w:r>
          </w:p>
        </w:tc>
        <w:tc>
          <w:tcPr>
            <w:tcW w:w="0" w:type="auto"/>
          </w:tcPr>
          <w:p w14:paraId="40767E6D" w14:textId="6B15F79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1CDCE39B" w14:textId="5B9E968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4.22</w:t>
            </w:r>
          </w:p>
        </w:tc>
        <w:tc>
          <w:tcPr>
            <w:tcW w:w="0" w:type="auto"/>
          </w:tcPr>
          <w:p w14:paraId="09D1E3A1" w14:textId="354FEA1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205B8ACA" w14:textId="6A0D022A" w:rsidR="00086774" w:rsidRPr="00E0292F" w:rsidRDefault="00996DBA" w:rsidP="00086774">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02163318" w14:textId="5F9889D3"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5</w:t>
            </w:r>
          </w:p>
        </w:tc>
      </w:tr>
      <w:tr w:rsidR="00996DBA" w:rsidRPr="00D96493" w14:paraId="7767EC8B" w14:textId="28B2C569" w:rsidTr="00086774">
        <w:tc>
          <w:tcPr>
            <w:tcW w:w="863" w:type="dxa"/>
          </w:tcPr>
          <w:p w14:paraId="63B8990F"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F213DC5" w14:textId="070847D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4</w:t>
            </w:r>
          </w:p>
        </w:tc>
        <w:tc>
          <w:tcPr>
            <w:tcW w:w="0" w:type="auto"/>
          </w:tcPr>
          <w:p w14:paraId="794B7FB6" w14:textId="59D7A86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606F5E74" w14:textId="77B43EE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27/21</w:t>
            </w:r>
          </w:p>
        </w:tc>
        <w:tc>
          <w:tcPr>
            <w:tcW w:w="0" w:type="auto"/>
          </w:tcPr>
          <w:p w14:paraId="2B87735D" w14:textId="009A454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06618DDB" w14:textId="0465FB1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78BC094" w14:textId="6E01085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52</w:t>
            </w:r>
          </w:p>
        </w:tc>
        <w:tc>
          <w:tcPr>
            <w:tcW w:w="0" w:type="auto"/>
          </w:tcPr>
          <w:p w14:paraId="788B5D46" w14:textId="1648E2A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4D021F9A" w14:textId="026DEB4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6D4C0EA2" w14:textId="029808D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7CCFA123" w14:textId="19DA4441" w:rsidTr="00086774">
        <w:tc>
          <w:tcPr>
            <w:tcW w:w="863" w:type="dxa"/>
          </w:tcPr>
          <w:p w14:paraId="6A73EFF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E960667" w14:textId="3BD4B6C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4</w:t>
            </w:r>
          </w:p>
        </w:tc>
        <w:tc>
          <w:tcPr>
            <w:tcW w:w="0" w:type="auto"/>
          </w:tcPr>
          <w:p w14:paraId="1C806C05" w14:textId="113B60E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5BCC40D" w14:textId="52D9FB3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35B9DE18" w14:textId="07B7978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368A217A" w14:textId="35E825C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C33083B" w14:textId="38A9D45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75</w:t>
            </w:r>
          </w:p>
        </w:tc>
        <w:tc>
          <w:tcPr>
            <w:tcW w:w="0" w:type="auto"/>
          </w:tcPr>
          <w:p w14:paraId="5CF9F375" w14:textId="1C4005D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76CACB7B" w14:textId="1156469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65793E90" w14:textId="27E0B8C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w:t>
            </w:r>
          </w:p>
        </w:tc>
      </w:tr>
      <w:tr w:rsidR="00996DBA" w:rsidRPr="00D96493" w14:paraId="22770B4D" w14:textId="7762090E" w:rsidTr="00086774">
        <w:tc>
          <w:tcPr>
            <w:tcW w:w="863" w:type="dxa"/>
          </w:tcPr>
          <w:p w14:paraId="3D2BD9F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9D9FDF1" w14:textId="7CC8C49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4</w:t>
            </w:r>
          </w:p>
        </w:tc>
        <w:tc>
          <w:tcPr>
            <w:tcW w:w="0" w:type="auto"/>
          </w:tcPr>
          <w:p w14:paraId="0AEFBD2D" w14:textId="24127F5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A392AC9" w14:textId="68E622E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6E2B26C6" w14:textId="7763D8E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0/22</w:t>
            </w:r>
          </w:p>
        </w:tc>
        <w:tc>
          <w:tcPr>
            <w:tcW w:w="0" w:type="auto"/>
          </w:tcPr>
          <w:p w14:paraId="087B7E42" w14:textId="26B86FA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4A75510" w14:textId="6644B6D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03</w:t>
            </w:r>
          </w:p>
        </w:tc>
        <w:tc>
          <w:tcPr>
            <w:tcW w:w="0" w:type="auto"/>
          </w:tcPr>
          <w:p w14:paraId="4EE5F4AA" w14:textId="43E1456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0E6898DC" w14:textId="1D9AE8E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070249C3" w14:textId="2D828B8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1F7F85CF" w14:textId="7DD47210" w:rsidTr="00086774">
        <w:tc>
          <w:tcPr>
            <w:tcW w:w="863" w:type="dxa"/>
          </w:tcPr>
          <w:p w14:paraId="26B20FD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566CAE0" w14:textId="56556FE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5</w:t>
            </w:r>
          </w:p>
        </w:tc>
        <w:tc>
          <w:tcPr>
            <w:tcW w:w="0" w:type="auto"/>
          </w:tcPr>
          <w:p w14:paraId="3381DD53" w14:textId="6D94897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Dining</w:t>
            </w:r>
          </w:p>
        </w:tc>
        <w:tc>
          <w:tcPr>
            <w:tcW w:w="0" w:type="auto"/>
          </w:tcPr>
          <w:p w14:paraId="18148CDA" w14:textId="3D350FE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3/22</w:t>
            </w:r>
          </w:p>
        </w:tc>
        <w:tc>
          <w:tcPr>
            <w:tcW w:w="0" w:type="auto"/>
          </w:tcPr>
          <w:p w14:paraId="676C368C" w14:textId="49459CF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3/02/22</w:t>
            </w:r>
          </w:p>
        </w:tc>
        <w:tc>
          <w:tcPr>
            <w:tcW w:w="0" w:type="auto"/>
          </w:tcPr>
          <w:p w14:paraId="3D759145" w14:textId="423F79D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252D9EF" w14:textId="75276C1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87</w:t>
            </w:r>
          </w:p>
        </w:tc>
        <w:tc>
          <w:tcPr>
            <w:tcW w:w="0" w:type="auto"/>
          </w:tcPr>
          <w:p w14:paraId="6C68B65F" w14:textId="6FCF6BA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310B01A3" w14:textId="1DE5401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5A28C0CE" w14:textId="6534CD8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03069F02" w14:textId="68797560" w:rsidTr="00086774">
        <w:tc>
          <w:tcPr>
            <w:tcW w:w="863" w:type="dxa"/>
          </w:tcPr>
          <w:p w14:paraId="0862F3F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3C32A06" w14:textId="181568D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6</w:t>
            </w:r>
          </w:p>
        </w:tc>
        <w:tc>
          <w:tcPr>
            <w:tcW w:w="0" w:type="auto"/>
          </w:tcPr>
          <w:p w14:paraId="01300C5D" w14:textId="79558A1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B56F9A5" w14:textId="39DC200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3/22/21</w:t>
            </w:r>
          </w:p>
        </w:tc>
        <w:tc>
          <w:tcPr>
            <w:tcW w:w="0" w:type="auto"/>
          </w:tcPr>
          <w:p w14:paraId="42B3E8B6" w14:textId="35CD4C0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3/29/21</w:t>
            </w:r>
          </w:p>
        </w:tc>
        <w:tc>
          <w:tcPr>
            <w:tcW w:w="0" w:type="auto"/>
          </w:tcPr>
          <w:p w14:paraId="0AF3752F" w14:textId="1F51A13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8E34CD0" w14:textId="046B60B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54</w:t>
            </w:r>
          </w:p>
        </w:tc>
        <w:tc>
          <w:tcPr>
            <w:tcW w:w="0" w:type="auto"/>
          </w:tcPr>
          <w:p w14:paraId="3430FFBF" w14:textId="618ACE6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5BECD3A7" w14:textId="0FE0629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1698DC36" w14:textId="7552FAF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37E0BB47" w14:textId="0144D285" w:rsidTr="00086774">
        <w:tc>
          <w:tcPr>
            <w:tcW w:w="863" w:type="dxa"/>
          </w:tcPr>
          <w:p w14:paraId="778CE36F"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5927C61" w14:textId="5737177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6</w:t>
            </w:r>
          </w:p>
        </w:tc>
        <w:tc>
          <w:tcPr>
            <w:tcW w:w="0" w:type="auto"/>
          </w:tcPr>
          <w:p w14:paraId="7FBA59A5" w14:textId="38E18D9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B0E08ED" w14:textId="14CA74C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3/29/21</w:t>
            </w:r>
          </w:p>
        </w:tc>
        <w:tc>
          <w:tcPr>
            <w:tcW w:w="0" w:type="auto"/>
          </w:tcPr>
          <w:p w14:paraId="54793AD9" w14:textId="60184FA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4/2/21</w:t>
            </w:r>
          </w:p>
        </w:tc>
        <w:tc>
          <w:tcPr>
            <w:tcW w:w="0" w:type="auto"/>
          </w:tcPr>
          <w:p w14:paraId="49D36D00" w14:textId="7FC8274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F096E7E" w14:textId="266B022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0.21</w:t>
            </w:r>
          </w:p>
        </w:tc>
        <w:tc>
          <w:tcPr>
            <w:tcW w:w="0" w:type="auto"/>
          </w:tcPr>
          <w:p w14:paraId="0930CABD" w14:textId="40924BF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086B3CF2" w14:textId="5776585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484CF60F" w14:textId="5AD71A8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55DDBDA3" w14:textId="4B886AB3" w:rsidTr="00086774">
        <w:tc>
          <w:tcPr>
            <w:tcW w:w="863" w:type="dxa"/>
          </w:tcPr>
          <w:p w14:paraId="1793B3E6"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E8B4FAA" w14:textId="72FE0F0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6</w:t>
            </w:r>
          </w:p>
        </w:tc>
        <w:tc>
          <w:tcPr>
            <w:tcW w:w="0" w:type="auto"/>
          </w:tcPr>
          <w:p w14:paraId="017C0507" w14:textId="56A34BB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DD98FF9" w14:textId="2C62FF8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4/12/21</w:t>
            </w:r>
          </w:p>
        </w:tc>
        <w:tc>
          <w:tcPr>
            <w:tcW w:w="0" w:type="auto"/>
          </w:tcPr>
          <w:p w14:paraId="6E75004C" w14:textId="24D48A1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4/19/21</w:t>
            </w:r>
          </w:p>
        </w:tc>
        <w:tc>
          <w:tcPr>
            <w:tcW w:w="0" w:type="auto"/>
          </w:tcPr>
          <w:p w14:paraId="19995BD6" w14:textId="2F39950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2B64D21F" w14:textId="723EAE0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66.8</w:t>
            </w:r>
          </w:p>
        </w:tc>
        <w:tc>
          <w:tcPr>
            <w:tcW w:w="0" w:type="auto"/>
          </w:tcPr>
          <w:p w14:paraId="0056CF06" w14:textId="10FFDF0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lpha</w:t>
            </w:r>
          </w:p>
        </w:tc>
        <w:tc>
          <w:tcPr>
            <w:tcW w:w="0" w:type="auto"/>
          </w:tcPr>
          <w:p w14:paraId="4D13393B" w14:textId="49F6C38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4B7244BF" w14:textId="7E65AA4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6F90EAA8" w14:textId="79C4268E" w:rsidTr="00086774">
        <w:tc>
          <w:tcPr>
            <w:tcW w:w="863" w:type="dxa"/>
          </w:tcPr>
          <w:p w14:paraId="17E7A09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E11C1A3" w14:textId="18693A2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7</w:t>
            </w:r>
          </w:p>
        </w:tc>
        <w:tc>
          <w:tcPr>
            <w:tcW w:w="0" w:type="auto"/>
          </w:tcPr>
          <w:p w14:paraId="2A3E4290" w14:textId="4F09E74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18C5891" w14:textId="69A6C87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26/21</w:t>
            </w:r>
          </w:p>
        </w:tc>
        <w:tc>
          <w:tcPr>
            <w:tcW w:w="0" w:type="auto"/>
          </w:tcPr>
          <w:p w14:paraId="702E8CBD" w14:textId="3E653E3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29/21</w:t>
            </w:r>
          </w:p>
        </w:tc>
        <w:tc>
          <w:tcPr>
            <w:tcW w:w="0" w:type="auto"/>
          </w:tcPr>
          <w:p w14:paraId="44DA153D" w14:textId="090DFE8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7D6D9242" w14:textId="4D0FCA2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57</w:t>
            </w:r>
          </w:p>
        </w:tc>
        <w:tc>
          <w:tcPr>
            <w:tcW w:w="0" w:type="auto"/>
          </w:tcPr>
          <w:p w14:paraId="3E8EC8CD" w14:textId="7EB5827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7A4AF01" w14:textId="5E169D8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75080740" w14:textId="5AC9121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716C2D4F" w14:textId="500B1138" w:rsidTr="00086774">
        <w:tc>
          <w:tcPr>
            <w:tcW w:w="863" w:type="dxa"/>
          </w:tcPr>
          <w:p w14:paraId="001B4BA9"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77D13B8" w14:textId="2C09695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7</w:t>
            </w:r>
          </w:p>
        </w:tc>
        <w:tc>
          <w:tcPr>
            <w:tcW w:w="0" w:type="auto"/>
          </w:tcPr>
          <w:p w14:paraId="646A3436" w14:textId="65B8EB3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961E890" w14:textId="4A2E783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0/22</w:t>
            </w:r>
          </w:p>
        </w:tc>
        <w:tc>
          <w:tcPr>
            <w:tcW w:w="0" w:type="auto"/>
          </w:tcPr>
          <w:p w14:paraId="1C23BA33" w14:textId="57F0A91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5/22</w:t>
            </w:r>
          </w:p>
        </w:tc>
        <w:tc>
          <w:tcPr>
            <w:tcW w:w="0" w:type="auto"/>
          </w:tcPr>
          <w:p w14:paraId="21AB00DC" w14:textId="677F0EE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384CB297" w14:textId="71CAE04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73.79</w:t>
            </w:r>
          </w:p>
        </w:tc>
        <w:tc>
          <w:tcPr>
            <w:tcW w:w="0" w:type="auto"/>
          </w:tcPr>
          <w:p w14:paraId="31C63BF3" w14:textId="104B007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4EBF0F0" w14:textId="066B736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53A06BA2" w14:textId="3199D16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39B91550" w14:textId="4C4DFAF8" w:rsidTr="00086774">
        <w:tc>
          <w:tcPr>
            <w:tcW w:w="863" w:type="dxa"/>
          </w:tcPr>
          <w:p w14:paraId="4C11604F"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5EEE113" w14:textId="32323B1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8</w:t>
            </w:r>
          </w:p>
        </w:tc>
        <w:tc>
          <w:tcPr>
            <w:tcW w:w="0" w:type="auto"/>
          </w:tcPr>
          <w:p w14:paraId="483D7F8D" w14:textId="12BCEE3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7A532267" w14:textId="213F3EE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8/22</w:t>
            </w:r>
          </w:p>
        </w:tc>
        <w:tc>
          <w:tcPr>
            <w:tcW w:w="0" w:type="auto"/>
          </w:tcPr>
          <w:p w14:paraId="625BD5FB" w14:textId="57B4620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4/22</w:t>
            </w:r>
          </w:p>
        </w:tc>
        <w:tc>
          <w:tcPr>
            <w:tcW w:w="0" w:type="auto"/>
          </w:tcPr>
          <w:p w14:paraId="782CF517" w14:textId="7AD15A5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FC37DAC" w14:textId="0F0BFBA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85</w:t>
            </w:r>
          </w:p>
        </w:tc>
        <w:tc>
          <w:tcPr>
            <w:tcW w:w="0" w:type="auto"/>
          </w:tcPr>
          <w:p w14:paraId="3F5676AA" w14:textId="1CC97E3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3B3BD8D1" w14:textId="7E8D517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66A1E31E" w14:textId="3B4EE07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D.1</w:t>
            </w:r>
          </w:p>
        </w:tc>
      </w:tr>
      <w:tr w:rsidR="00996DBA" w:rsidRPr="00D96493" w14:paraId="2531B949" w14:textId="6B92ECBB" w:rsidTr="00086774">
        <w:tc>
          <w:tcPr>
            <w:tcW w:w="863" w:type="dxa"/>
          </w:tcPr>
          <w:p w14:paraId="49C69AE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FDB2C46" w14:textId="51A88A1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08</w:t>
            </w:r>
          </w:p>
        </w:tc>
        <w:tc>
          <w:tcPr>
            <w:tcW w:w="0" w:type="auto"/>
          </w:tcPr>
          <w:p w14:paraId="363E2BB5" w14:textId="2C5EF3C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A1F9407" w14:textId="2F264CA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5/22</w:t>
            </w:r>
          </w:p>
        </w:tc>
        <w:tc>
          <w:tcPr>
            <w:tcW w:w="0" w:type="auto"/>
          </w:tcPr>
          <w:p w14:paraId="787E78C7" w14:textId="08A4BE2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3/03/22</w:t>
            </w:r>
          </w:p>
        </w:tc>
        <w:tc>
          <w:tcPr>
            <w:tcW w:w="0" w:type="auto"/>
          </w:tcPr>
          <w:p w14:paraId="26EC58E4" w14:textId="1F7BB3A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41ADA33" w14:textId="59C153E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23</w:t>
            </w:r>
          </w:p>
        </w:tc>
        <w:tc>
          <w:tcPr>
            <w:tcW w:w="0" w:type="auto"/>
          </w:tcPr>
          <w:p w14:paraId="43BE5C9B" w14:textId="1F5C0D2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5DAE0EAC" w14:textId="05503C1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7E90C548" w14:textId="3B8FEB5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09397B02" w14:textId="12ED4508" w:rsidTr="00086774">
        <w:tc>
          <w:tcPr>
            <w:tcW w:w="863" w:type="dxa"/>
          </w:tcPr>
          <w:p w14:paraId="1D7EECDC"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69AD1B54" w14:textId="633258A0"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09</w:t>
            </w:r>
          </w:p>
        </w:tc>
        <w:tc>
          <w:tcPr>
            <w:tcW w:w="0" w:type="auto"/>
          </w:tcPr>
          <w:p w14:paraId="30FE5D8E" w14:textId="38DA9383"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2957CF14" w14:textId="3459D1CC"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1/06/21</w:t>
            </w:r>
          </w:p>
        </w:tc>
        <w:tc>
          <w:tcPr>
            <w:tcW w:w="0" w:type="auto"/>
          </w:tcPr>
          <w:p w14:paraId="28AFF87A" w14:textId="74D24457"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1/11/21</w:t>
            </w:r>
          </w:p>
        </w:tc>
        <w:tc>
          <w:tcPr>
            <w:tcW w:w="0" w:type="auto"/>
          </w:tcPr>
          <w:p w14:paraId="01DC1B5E" w14:textId="4194B784"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74129DB7" w14:textId="68BC03B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65.91</w:t>
            </w:r>
          </w:p>
        </w:tc>
        <w:tc>
          <w:tcPr>
            <w:tcW w:w="0" w:type="auto"/>
          </w:tcPr>
          <w:p w14:paraId="307C83FF" w14:textId="3C8898F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351CA89A" w14:textId="6BBD21A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337E10B5" w14:textId="4F51D05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38DEFC9F" w14:textId="0653D091" w:rsidTr="00086774">
        <w:tc>
          <w:tcPr>
            <w:tcW w:w="863" w:type="dxa"/>
          </w:tcPr>
          <w:p w14:paraId="3600A2CF"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578BE29C" w14:textId="29517BA1"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09</w:t>
            </w:r>
          </w:p>
        </w:tc>
        <w:tc>
          <w:tcPr>
            <w:tcW w:w="0" w:type="auto"/>
          </w:tcPr>
          <w:p w14:paraId="2C815E7A" w14:textId="5137C180"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7A12460F" w14:textId="63073E67"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07/22</w:t>
            </w:r>
          </w:p>
        </w:tc>
        <w:tc>
          <w:tcPr>
            <w:tcW w:w="0" w:type="auto"/>
          </w:tcPr>
          <w:p w14:paraId="2A16A230" w14:textId="27F1D0FB"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13/22</w:t>
            </w:r>
          </w:p>
        </w:tc>
        <w:tc>
          <w:tcPr>
            <w:tcW w:w="0" w:type="auto"/>
          </w:tcPr>
          <w:p w14:paraId="4158E547" w14:textId="02EB05AE"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0A60A678" w14:textId="0FE7F5B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4.39</w:t>
            </w:r>
          </w:p>
        </w:tc>
        <w:tc>
          <w:tcPr>
            <w:tcW w:w="0" w:type="auto"/>
          </w:tcPr>
          <w:p w14:paraId="492D2B88" w14:textId="2527391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7F91F5D4" w14:textId="7A4F23A3"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5874F1DD" w14:textId="35BB979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227AFBBF" w14:textId="196F850D" w:rsidTr="00086774">
        <w:tc>
          <w:tcPr>
            <w:tcW w:w="863" w:type="dxa"/>
          </w:tcPr>
          <w:p w14:paraId="391A8757"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29324A11" w14:textId="5172B870" w:rsidR="00996DBA" w:rsidRPr="00E0292F" w:rsidRDefault="00996DBA" w:rsidP="00710C5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0</w:t>
            </w:r>
          </w:p>
        </w:tc>
        <w:tc>
          <w:tcPr>
            <w:tcW w:w="0" w:type="auto"/>
          </w:tcPr>
          <w:p w14:paraId="09504057" w14:textId="58D5820F" w:rsidR="00996DBA" w:rsidRPr="00E0292F" w:rsidRDefault="00996DBA" w:rsidP="00710C5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66C0F061" w14:textId="11EB6C3E" w:rsidR="00996DBA" w:rsidRPr="00E0292F" w:rsidRDefault="00996DBA" w:rsidP="00710C5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01/22</w:t>
            </w:r>
          </w:p>
        </w:tc>
        <w:tc>
          <w:tcPr>
            <w:tcW w:w="0" w:type="auto"/>
          </w:tcPr>
          <w:p w14:paraId="12D2A639" w14:textId="0FA4447E" w:rsidR="00996DBA" w:rsidRPr="00E0292F" w:rsidRDefault="00996DBA" w:rsidP="00710C5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02/22</w:t>
            </w:r>
          </w:p>
        </w:tc>
        <w:tc>
          <w:tcPr>
            <w:tcW w:w="0" w:type="auto"/>
          </w:tcPr>
          <w:p w14:paraId="363FA6EF" w14:textId="2BE45191" w:rsidR="00996DBA" w:rsidRPr="00E0292F" w:rsidRDefault="00996DBA" w:rsidP="00710C5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tcPr>
          <w:p w14:paraId="42F3EA94" w14:textId="50CA9D6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14</w:t>
            </w:r>
          </w:p>
        </w:tc>
        <w:tc>
          <w:tcPr>
            <w:tcW w:w="0" w:type="auto"/>
          </w:tcPr>
          <w:p w14:paraId="4720748F" w14:textId="2B2F76F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52C40A1D" w14:textId="1377648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66500E6D" w14:textId="78A516C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3087AD16" w14:textId="2846491C" w:rsidTr="00086774">
        <w:tc>
          <w:tcPr>
            <w:tcW w:w="863" w:type="dxa"/>
          </w:tcPr>
          <w:p w14:paraId="6ED6272C"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5639F825" w14:textId="49C6E89A"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1</w:t>
            </w:r>
          </w:p>
        </w:tc>
        <w:tc>
          <w:tcPr>
            <w:tcW w:w="0" w:type="auto"/>
          </w:tcPr>
          <w:p w14:paraId="08F1902B" w14:textId="345EF87C"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3634643D" w14:textId="3A6F7D85"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04/22</w:t>
            </w:r>
          </w:p>
        </w:tc>
        <w:tc>
          <w:tcPr>
            <w:tcW w:w="0" w:type="auto"/>
          </w:tcPr>
          <w:p w14:paraId="12F64EDB" w14:textId="622F344D"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5/22</w:t>
            </w:r>
          </w:p>
        </w:tc>
        <w:tc>
          <w:tcPr>
            <w:tcW w:w="0" w:type="auto"/>
          </w:tcPr>
          <w:p w14:paraId="0E3BE11B" w14:textId="47F657C5"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vAlign w:val="bottom"/>
          </w:tcPr>
          <w:p w14:paraId="2A378F78" w14:textId="0805B1D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70.83</w:t>
            </w:r>
          </w:p>
        </w:tc>
        <w:tc>
          <w:tcPr>
            <w:tcW w:w="0" w:type="auto"/>
          </w:tcPr>
          <w:p w14:paraId="6736B6D4" w14:textId="7DEDB04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29A728F9" w14:textId="0322BA9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2B6F8506" w14:textId="249439F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593FEE74" w14:textId="704F0674" w:rsidTr="00086774">
        <w:tc>
          <w:tcPr>
            <w:tcW w:w="863" w:type="dxa"/>
          </w:tcPr>
          <w:p w14:paraId="100E8417"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060F915B" w14:textId="28A9AAE9"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1</w:t>
            </w:r>
          </w:p>
        </w:tc>
        <w:tc>
          <w:tcPr>
            <w:tcW w:w="0" w:type="auto"/>
          </w:tcPr>
          <w:p w14:paraId="1E47F620" w14:textId="5505DDDA"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49B9E797" w14:textId="5D1CD11B"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4/22</w:t>
            </w:r>
          </w:p>
        </w:tc>
        <w:tc>
          <w:tcPr>
            <w:tcW w:w="0" w:type="auto"/>
          </w:tcPr>
          <w:p w14:paraId="7BF66E02" w14:textId="358EDBA4"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22/22</w:t>
            </w:r>
          </w:p>
        </w:tc>
        <w:tc>
          <w:tcPr>
            <w:tcW w:w="0" w:type="auto"/>
          </w:tcPr>
          <w:p w14:paraId="37E740FB" w14:textId="448CEC75"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vAlign w:val="bottom"/>
          </w:tcPr>
          <w:p w14:paraId="3DB4B992" w14:textId="5D855AA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28</w:t>
            </w:r>
          </w:p>
        </w:tc>
        <w:tc>
          <w:tcPr>
            <w:tcW w:w="0" w:type="auto"/>
          </w:tcPr>
          <w:p w14:paraId="55CD4554" w14:textId="1AFAA35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13497B9" w14:textId="1EB9250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22B770BA" w14:textId="4CF399B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55CA898C" w14:textId="726C484A" w:rsidTr="00086774">
        <w:tc>
          <w:tcPr>
            <w:tcW w:w="863" w:type="dxa"/>
          </w:tcPr>
          <w:p w14:paraId="243C73BC"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5FDEE081" w14:textId="17EE18DC"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1</w:t>
            </w:r>
          </w:p>
        </w:tc>
        <w:tc>
          <w:tcPr>
            <w:tcW w:w="0" w:type="auto"/>
          </w:tcPr>
          <w:p w14:paraId="0457A602" w14:textId="23D40681"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318858D8" w14:textId="180A3D76"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21/22</w:t>
            </w:r>
          </w:p>
        </w:tc>
        <w:tc>
          <w:tcPr>
            <w:tcW w:w="0" w:type="auto"/>
          </w:tcPr>
          <w:p w14:paraId="56C52032" w14:textId="5BE48CFD"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28/22</w:t>
            </w:r>
          </w:p>
        </w:tc>
        <w:tc>
          <w:tcPr>
            <w:tcW w:w="0" w:type="auto"/>
          </w:tcPr>
          <w:p w14:paraId="6371142D" w14:textId="6A01BDCB"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041FDF6A" w14:textId="5FF2A92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7.96</w:t>
            </w:r>
          </w:p>
        </w:tc>
        <w:tc>
          <w:tcPr>
            <w:tcW w:w="0" w:type="auto"/>
          </w:tcPr>
          <w:p w14:paraId="20228593" w14:textId="3F5762E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4F0FE0C3" w14:textId="412838E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3F1E2BFB" w14:textId="7334CE3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8</w:t>
            </w:r>
          </w:p>
        </w:tc>
      </w:tr>
      <w:tr w:rsidR="00996DBA" w:rsidRPr="00D96493" w14:paraId="1884FCBF" w14:textId="038A01A5" w:rsidTr="00086774">
        <w:tc>
          <w:tcPr>
            <w:tcW w:w="863" w:type="dxa"/>
          </w:tcPr>
          <w:p w14:paraId="6DB1121F"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6DD61DC9" w14:textId="3E30B589" w:rsidR="00996DBA" w:rsidRPr="00E0292F" w:rsidRDefault="00996DBA" w:rsidP="003F78C6">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2</w:t>
            </w:r>
          </w:p>
        </w:tc>
        <w:tc>
          <w:tcPr>
            <w:tcW w:w="0" w:type="auto"/>
          </w:tcPr>
          <w:p w14:paraId="4A419EEE" w14:textId="4782A7E8" w:rsidR="00996DBA" w:rsidRPr="00E0292F" w:rsidRDefault="00996DBA" w:rsidP="003F78C6">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527AF47D" w14:textId="7A705C73" w:rsidR="00996DBA" w:rsidRPr="00E0292F" w:rsidRDefault="00996DBA" w:rsidP="003F78C6">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2/28/21</w:t>
            </w:r>
          </w:p>
        </w:tc>
        <w:tc>
          <w:tcPr>
            <w:tcW w:w="0" w:type="auto"/>
          </w:tcPr>
          <w:p w14:paraId="52024C0E" w14:textId="43979A91" w:rsidR="00996DBA" w:rsidRPr="00E0292F" w:rsidRDefault="00996DBA" w:rsidP="003F78C6">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2/28/21</w:t>
            </w:r>
          </w:p>
        </w:tc>
        <w:tc>
          <w:tcPr>
            <w:tcW w:w="0" w:type="auto"/>
          </w:tcPr>
          <w:p w14:paraId="3D2C9D76" w14:textId="2A119102" w:rsidR="00996DBA" w:rsidRPr="00E0292F" w:rsidRDefault="00996DBA" w:rsidP="003F78C6">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tcPr>
          <w:p w14:paraId="73A192AD" w14:textId="7B51299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52.28</w:t>
            </w:r>
          </w:p>
        </w:tc>
        <w:tc>
          <w:tcPr>
            <w:tcW w:w="0" w:type="auto"/>
          </w:tcPr>
          <w:p w14:paraId="15D24D71" w14:textId="555E52F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3D8700C" w14:textId="708A784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606DD907" w14:textId="0ABA82E3"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r w:rsidR="00996DBA" w:rsidRPr="00D96493" w14:paraId="56EF875B" w14:textId="712BC352" w:rsidTr="00086774">
        <w:tc>
          <w:tcPr>
            <w:tcW w:w="863" w:type="dxa"/>
          </w:tcPr>
          <w:p w14:paraId="5656E59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0341BBD" w14:textId="3D1128C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3</w:t>
            </w:r>
          </w:p>
        </w:tc>
        <w:tc>
          <w:tcPr>
            <w:tcW w:w="0" w:type="auto"/>
          </w:tcPr>
          <w:p w14:paraId="6A18CF84" w14:textId="5545429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54DDDB16" w14:textId="5006489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06/22</w:t>
            </w:r>
          </w:p>
        </w:tc>
        <w:tc>
          <w:tcPr>
            <w:tcW w:w="0" w:type="auto"/>
          </w:tcPr>
          <w:p w14:paraId="5E2AC4F0" w14:textId="75A6F27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14/22</w:t>
            </w:r>
          </w:p>
        </w:tc>
        <w:tc>
          <w:tcPr>
            <w:tcW w:w="0" w:type="auto"/>
          </w:tcPr>
          <w:p w14:paraId="29D2253F" w14:textId="08D95AB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7DEBB79A" w14:textId="73B67F6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05</w:t>
            </w:r>
          </w:p>
        </w:tc>
        <w:tc>
          <w:tcPr>
            <w:tcW w:w="0" w:type="auto"/>
          </w:tcPr>
          <w:p w14:paraId="32EE1B75" w14:textId="13866F6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1B68972D" w14:textId="75064AF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36F12291" w14:textId="083CA15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5</w:t>
            </w:r>
          </w:p>
        </w:tc>
      </w:tr>
      <w:tr w:rsidR="00996DBA" w:rsidRPr="00D96493" w14:paraId="0FA1D755" w14:textId="5BC7DF3A" w:rsidTr="00086774">
        <w:tc>
          <w:tcPr>
            <w:tcW w:w="863" w:type="dxa"/>
          </w:tcPr>
          <w:p w14:paraId="5EB212A8"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5E499E96" w14:textId="5EB19BC7"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4</w:t>
            </w:r>
          </w:p>
        </w:tc>
        <w:tc>
          <w:tcPr>
            <w:tcW w:w="0" w:type="auto"/>
          </w:tcPr>
          <w:p w14:paraId="4955B755" w14:textId="10BDEFFE"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786725B8" w14:textId="61AC9506"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06/22</w:t>
            </w:r>
          </w:p>
        </w:tc>
        <w:tc>
          <w:tcPr>
            <w:tcW w:w="0" w:type="auto"/>
          </w:tcPr>
          <w:p w14:paraId="281F0EFD" w14:textId="34DDF866"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13/22</w:t>
            </w:r>
          </w:p>
        </w:tc>
        <w:tc>
          <w:tcPr>
            <w:tcW w:w="0" w:type="auto"/>
          </w:tcPr>
          <w:p w14:paraId="4A8EBF39" w14:textId="428F2624"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614ADA34" w14:textId="3B4310C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56</w:t>
            </w:r>
          </w:p>
        </w:tc>
        <w:tc>
          <w:tcPr>
            <w:tcW w:w="0" w:type="auto"/>
          </w:tcPr>
          <w:p w14:paraId="62445DA4" w14:textId="3254316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3C3F8DEF" w14:textId="55EBA7BB"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1DCBAA03" w14:textId="4E5B387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5</w:t>
            </w:r>
          </w:p>
        </w:tc>
      </w:tr>
      <w:tr w:rsidR="00996DBA" w:rsidRPr="00D96493" w14:paraId="3E0915A7" w14:textId="2945E4D2" w:rsidTr="00086774">
        <w:tc>
          <w:tcPr>
            <w:tcW w:w="863" w:type="dxa"/>
          </w:tcPr>
          <w:p w14:paraId="60B6B63C"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79B7C15B" w14:textId="7082B06A"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5</w:t>
            </w:r>
          </w:p>
        </w:tc>
        <w:tc>
          <w:tcPr>
            <w:tcW w:w="0" w:type="auto"/>
          </w:tcPr>
          <w:p w14:paraId="1981C0DD" w14:textId="204BEE61"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21D09B0E" w14:textId="1C04B4BD"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06/22</w:t>
            </w:r>
          </w:p>
        </w:tc>
        <w:tc>
          <w:tcPr>
            <w:tcW w:w="0" w:type="auto"/>
          </w:tcPr>
          <w:p w14:paraId="5AD92779" w14:textId="7B9684A8"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12/22</w:t>
            </w:r>
          </w:p>
        </w:tc>
        <w:tc>
          <w:tcPr>
            <w:tcW w:w="0" w:type="auto"/>
          </w:tcPr>
          <w:p w14:paraId="57CC406C" w14:textId="586C249B"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51D0458D" w14:textId="16E855B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98</w:t>
            </w:r>
          </w:p>
        </w:tc>
        <w:tc>
          <w:tcPr>
            <w:tcW w:w="0" w:type="auto"/>
          </w:tcPr>
          <w:p w14:paraId="0BCE9ACD" w14:textId="598C98F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1F963360" w14:textId="1C737F0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79681AD0" w14:textId="67B4799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2</w:t>
            </w:r>
          </w:p>
        </w:tc>
      </w:tr>
      <w:tr w:rsidR="00996DBA" w:rsidRPr="00D96493" w14:paraId="7204FD45" w14:textId="29D98531" w:rsidTr="00086774">
        <w:tc>
          <w:tcPr>
            <w:tcW w:w="863" w:type="dxa"/>
          </w:tcPr>
          <w:p w14:paraId="52380D31" w14:textId="77777777" w:rsidR="00996DBA" w:rsidRPr="00E0292F" w:rsidRDefault="00996DBA" w:rsidP="00996DBA">
            <w:pPr>
              <w:pStyle w:val="ListParagraph"/>
              <w:numPr>
                <w:ilvl w:val="0"/>
                <w:numId w:val="2"/>
              </w:numPr>
              <w:jc w:val="center"/>
              <w:rPr>
                <w:rFonts w:ascii="Times New Roman" w:eastAsia="Times New Roman" w:hAnsi="Times New Roman" w:cs="Times New Roman"/>
                <w:color w:val="000000"/>
                <w:kern w:val="0"/>
                <w:sz w:val="16"/>
                <w:szCs w:val="16"/>
                <w14:ligatures w14:val="none"/>
              </w:rPr>
            </w:pPr>
          </w:p>
        </w:tc>
        <w:tc>
          <w:tcPr>
            <w:tcW w:w="990" w:type="dxa"/>
          </w:tcPr>
          <w:p w14:paraId="615DB57E" w14:textId="5C7A1302"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Building15</w:t>
            </w:r>
          </w:p>
        </w:tc>
        <w:tc>
          <w:tcPr>
            <w:tcW w:w="0" w:type="auto"/>
          </w:tcPr>
          <w:p w14:paraId="63089B1B" w14:textId="531EDAE5"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5C335012" w14:textId="61C0705C"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0/22</w:t>
            </w:r>
          </w:p>
        </w:tc>
        <w:tc>
          <w:tcPr>
            <w:tcW w:w="0" w:type="auto"/>
          </w:tcPr>
          <w:p w14:paraId="3793A6A5" w14:textId="2EA36C37"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7/22</w:t>
            </w:r>
          </w:p>
        </w:tc>
        <w:tc>
          <w:tcPr>
            <w:tcW w:w="0" w:type="auto"/>
          </w:tcPr>
          <w:p w14:paraId="366CD532" w14:textId="4E7B37F2"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083B9D0F" w14:textId="6A2D7E7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12</w:t>
            </w:r>
          </w:p>
        </w:tc>
        <w:tc>
          <w:tcPr>
            <w:tcW w:w="0" w:type="auto"/>
          </w:tcPr>
          <w:p w14:paraId="205FF254" w14:textId="751A3DD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3726533B" w14:textId="0261902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5</w:t>
            </w:r>
          </w:p>
        </w:tc>
        <w:tc>
          <w:tcPr>
            <w:tcW w:w="0" w:type="auto"/>
          </w:tcPr>
          <w:p w14:paraId="18D7645F" w14:textId="758511D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8</w:t>
            </w:r>
          </w:p>
        </w:tc>
      </w:tr>
      <w:tr w:rsidR="00996DBA" w:rsidRPr="00D96493" w14:paraId="2D881794" w14:textId="1A325380" w:rsidTr="00086774">
        <w:tc>
          <w:tcPr>
            <w:tcW w:w="863" w:type="dxa"/>
          </w:tcPr>
          <w:p w14:paraId="12AA2F4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6264753" w14:textId="4B5EE5F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6</w:t>
            </w:r>
          </w:p>
        </w:tc>
        <w:tc>
          <w:tcPr>
            <w:tcW w:w="0" w:type="auto"/>
          </w:tcPr>
          <w:p w14:paraId="658B1B0F" w14:textId="0C1D0E8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499FB79" w14:textId="620EC7D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0/22</w:t>
            </w:r>
          </w:p>
        </w:tc>
        <w:tc>
          <w:tcPr>
            <w:tcW w:w="0" w:type="auto"/>
          </w:tcPr>
          <w:p w14:paraId="42510F73" w14:textId="7C26FB3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3ACA74FC" w14:textId="6DEF0C6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3F6C8F5" w14:textId="6E59500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69</w:t>
            </w:r>
          </w:p>
        </w:tc>
        <w:tc>
          <w:tcPr>
            <w:tcW w:w="0" w:type="auto"/>
          </w:tcPr>
          <w:p w14:paraId="0634068C" w14:textId="5C58483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2D07A4D9" w14:textId="187AA9F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17BA17D0" w14:textId="79DEADE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17E798DD" w14:textId="593056E2" w:rsidTr="00086774">
        <w:tc>
          <w:tcPr>
            <w:tcW w:w="863" w:type="dxa"/>
          </w:tcPr>
          <w:p w14:paraId="3F08843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3BCFCE6" w14:textId="25E4366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6</w:t>
            </w:r>
          </w:p>
        </w:tc>
        <w:tc>
          <w:tcPr>
            <w:tcW w:w="0" w:type="auto"/>
          </w:tcPr>
          <w:p w14:paraId="743EDEAA" w14:textId="229A888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AF11B2B" w14:textId="27A5403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7EABFA63" w14:textId="150A692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24/22</w:t>
            </w:r>
          </w:p>
        </w:tc>
        <w:tc>
          <w:tcPr>
            <w:tcW w:w="0" w:type="auto"/>
          </w:tcPr>
          <w:p w14:paraId="26B1A9E4" w14:textId="44AD56C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8CF6879" w14:textId="7361051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79.94</w:t>
            </w:r>
          </w:p>
        </w:tc>
        <w:tc>
          <w:tcPr>
            <w:tcW w:w="0" w:type="auto"/>
          </w:tcPr>
          <w:p w14:paraId="39D2057F" w14:textId="5B654DB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0FE91656" w14:textId="669B934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2E821184" w14:textId="74A020E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 BA.1.15</w:t>
            </w:r>
          </w:p>
        </w:tc>
      </w:tr>
      <w:tr w:rsidR="00996DBA" w:rsidRPr="00D96493" w14:paraId="050173AD" w14:textId="4EE6C0A1" w:rsidTr="00086774">
        <w:tc>
          <w:tcPr>
            <w:tcW w:w="863" w:type="dxa"/>
          </w:tcPr>
          <w:p w14:paraId="6F3F6AA2"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15C7D27" w14:textId="44C5B1B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443A080D" w14:textId="3564A8F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0153AE1F" w14:textId="381702B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17/21</w:t>
            </w:r>
          </w:p>
        </w:tc>
        <w:tc>
          <w:tcPr>
            <w:tcW w:w="0" w:type="auto"/>
          </w:tcPr>
          <w:p w14:paraId="024B951C" w14:textId="6556AF3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0/17/21</w:t>
            </w:r>
          </w:p>
        </w:tc>
        <w:tc>
          <w:tcPr>
            <w:tcW w:w="0" w:type="auto"/>
          </w:tcPr>
          <w:p w14:paraId="28A40F58" w14:textId="1B4FC81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38ED5C7A" w14:textId="6C0D6C0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2</w:t>
            </w:r>
          </w:p>
        </w:tc>
        <w:tc>
          <w:tcPr>
            <w:tcW w:w="0" w:type="auto"/>
          </w:tcPr>
          <w:p w14:paraId="61002444" w14:textId="23884F3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3B827954" w14:textId="1EF40BF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0578CBDD" w14:textId="173D1B7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4</w:t>
            </w:r>
          </w:p>
        </w:tc>
      </w:tr>
      <w:tr w:rsidR="00996DBA" w:rsidRPr="00D96493" w14:paraId="27CEFFFE" w14:textId="06319BEE" w:rsidTr="00086774">
        <w:tc>
          <w:tcPr>
            <w:tcW w:w="863" w:type="dxa"/>
          </w:tcPr>
          <w:p w14:paraId="3B5627B4"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DBB8133" w14:textId="6EEAA8AF" w:rsidR="00996DBA" w:rsidRPr="00E0292F" w:rsidRDefault="00996DBA" w:rsidP="004D5CD2">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6D58336D" w14:textId="6FFAAF32" w:rsidR="00996DBA" w:rsidRPr="00E0292F" w:rsidRDefault="00996DBA" w:rsidP="004D5CD2">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6BB9DBC0" w14:textId="0880F80F" w:rsidR="00996DBA" w:rsidRPr="00E0292F" w:rsidRDefault="00996DBA" w:rsidP="004D5CD2">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1/14/21</w:t>
            </w:r>
          </w:p>
        </w:tc>
        <w:tc>
          <w:tcPr>
            <w:tcW w:w="0" w:type="auto"/>
          </w:tcPr>
          <w:p w14:paraId="54303807" w14:textId="56B8FF4F" w:rsidR="00996DBA" w:rsidRPr="00E0292F" w:rsidRDefault="00996DBA" w:rsidP="004D5CD2">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1/14/21</w:t>
            </w:r>
          </w:p>
        </w:tc>
        <w:tc>
          <w:tcPr>
            <w:tcW w:w="0" w:type="auto"/>
          </w:tcPr>
          <w:p w14:paraId="58E2584E" w14:textId="12276BD1" w:rsidR="00996DBA" w:rsidRPr="00E0292F" w:rsidRDefault="00996DBA" w:rsidP="004D5CD2">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tcPr>
          <w:p w14:paraId="7BB355B8" w14:textId="7777777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54.11</w:t>
            </w:r>
          </w:p>
          <w:p w14:paraId="7E629A86" w14:textId="59F5D0DC" w:rsidR="00996DBA" w:rsidRPr="00E0292F" w:rsidRDefault="00996DBA" w:rsidP="004D5CD2">
            <w:pPr>
              <w:jc w:val="center"/>
              <w:rPr>
                <w:rFonts w:ascii="Times New Roman" w:hAnsi="Times New Roman" w:cs="Times New Roman"/>
                <w:sz w:val="16"/>
                <w:szCs w:val="16"/>
              </w:rPr>
            </w:pPr>
          </w:p>
        </w:tc>
        <w:tc>
          <w:tcPr>
            <w:tcW w:w="0" w:type="auto"/>
          </w:tcPr>
          <w:p w14:paraId="7EA980C9" w14:textId="7FAAF4A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0D7928D6" w14:textId="16B91E6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3837A73E" w14:textId="3BE045A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4</w:t>
            </w:r>
          </w:p>
        </w:tc>
      </w:tr>
      <w:tr w:rsidR="00996DBA" w:rsidRPr="00D96493" w14:paraId="63A95DE0" w14:textId="4A17CEB0" w:rsidTr="00086774">
        <w:tc>
          <w:tcPr>
            <w:tcW w:w="863" w:type="dxa"/>
          </w:tcPr>
          <w:p w14:paraId="29E20B0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6E32AF6" w14:textId="733DEE0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53F3DD55" w14:textId="7F1FFFE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4D7EE809" w14:textId="2FD74F65"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2/26/21</w:t>
            </w:r>
          </w:p>
        </w:tc>
        <w:tc>
          <w:tcPr>
            <w:tcW w:w="0" w:type="auto"/>
          </w:tcPr>
          <w:p w14:paraId="1898792A" w14:textId="720D98C0"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2/26/21</w:t>
            </w:r>
          </w:p>
        </w:tc>
        <w:tc>
          <w:tcPr>
            <w:tcW w:w="0" w:type="auto"/>
          </w:tcPr>
          <w:p w14:paraId="2C6CF635" w14:textId="0EA9ED66" w:rsidR="00996DBA" w:rsidRPr="00E0292F" w:rsidRDefault="00996DBA" w:rsidP="00B30C8A">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Known</w:t>
            </w:r>
          </w:p>
        </w:tc>
        <w:tc>
          <w:tcPr>
            <w:tcW w:w="0" w:type="auto"/>
            <w:vAlign w:val="bottom"/>
          </w:tcPr>
          <w:p w14:paraId="6B2E20B3" w14:textId="465A680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1.31</w:t>
            </w:r>
          </w:p>
        </w:tc>
        <w:tc>
          <w:tcPr>
            <w:tcW w:w="0" w:type="auto"/>
          </w:tcPr>
          <w:p w14:paraId="7442FE3B" w14:textId="6A895663"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0180C984" w14:textId="237E7FDE"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0E6115A0" w14:textId="05C7C7C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46119861" w14:textId="3D874CE1" w:rsidTr="00086774">
        <w:tc>
          <w:tcPr>
            <w:tcW w:w="863" w:type="dxa"/>
          </w:tcPr>
          <w:p w14:paraId="0B445EB3"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24048E6" w14:textId="5FCE5FF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67396B15" w14:textId="09A9531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20CDE211" w14:textId="41CA9765"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3/22</w:t>
            </w:r>
          </w:p>
        </w:tc>
        <w:tc>
          <w:tcPr>
            <w:tcW w:w="0" w:type="auto"/>
          </w:tcPr>
          <w:p w14:paraId="15666D10" w14:textId="1086E17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3/22</w:t>
            </w:r>
          </w:p>
        </w:tc>
        <w:tc>
          <w:tcPr>
            <w:tcW w:w="0" w:type="auto"/>
          </w:tcPr>
          <w:p w14:paraId="1572ABD9" w14:textId="41746500"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6B375DAD" w14:textId="1556BCA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14.11</w:t>
            </w:r>
          </w:p>
        </w:tc>
        <w:tc>
          <w:tcPr>
            <w:tcW w:w="0" w:type="auto"/>
          </w:tcPr>
          <w:p w14:paraId="6E99B958" w14:textId="245682A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00BD5880" w14:textId="4EF1AF6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0A9D1E98" w14:textId="10D7555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13EDC58E" w14:textId="48AB724D" w:rsidTr="00086774">
        <w:tc>
          <w:tcPr>
            <w:tcW w:w="863" w:type="dxa"/>
          </w:tcPr>
          <w:p w14:paraId="4BDDD23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2EDCD78" w14:textId="58F1B5F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47F02B5E" w14:textId="3FE5F4F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63BC8685" w14:textId="15992D5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06/22</w:t>
            </w:r>
          </w:p>
        </w:tc>
        <w:tc>
          <w:tcPr>
            <w:tcW w:w="0" w:type="auto"/>
          </w:tcPr>
          <w:p w14:paraId="52818032" w14:textId="7244F34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06/22</w:t>
            </w:r>
          </w:p>
        </w:tc>
        <w:tc>
          <w:tcPr>
            <w:tcW w:w="0" w:type="auto"/>
          </w:tcPr>
          <w:p w14:paraId="4D1FDCDF" w14:textId="2FB0FED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5A6947A1" w14:textId="3B9004C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65.01</w:t>
            </w:r>
          </w:p>
        </w:tc>
        <w:tc>
          <w:tcPr>
            <w:tcW w:w="0" w:type="auto"/>
          </w:tcPr>
          <w:p w14:paraId="2F0FDC69" w14:textId="5945860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399828EE" w14:textId="48ED153D"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c>
          <w:tcPr>
            <w:tcW w:w="0" w:type="auto"/>
          </w:tcPr>
          <w:p w14:paraId="744CDFF1" w14:textId="2B6FF2F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435E810D" w14:textId="443816F0" w:rsidTr="00086774">
        <w:tc>
          <w:tcPr>
            <w:tcW w:w="863" w:type="dxa"/>
          </w:tcPr>
          <w:p w14:paraId="3B8CDBA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F90F41E" w14:textId="17D7596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7</w:t>
            </w:r>
          </w:p>
        </w:tc>
        <w:tc>
          <w:tcPr>
            <w:tcW w:w="0" w:type="auto"/>
          </w:tcPr>
          <w:p w14:paraId="66F2014E" w14:textId="73F3B6D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6D290871" w14:textId="700EE62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3/22</w:t>
            </w:r>
          </w:p>
        </w:tc>
        <w:tc>
          <w:tcPr>
            <w:tcW w:w="0" w:type="auto"/>
          </w:tcPr>
          <w:p w14:paraId="5A35C199" w14:textId="4D3FA249"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3/22</w:t>
            </w:r>
          </w:p>
        </w:tc>
        <w:tc>
          <w:tcPr>
            <w:tcW w:w="0" w:type="auto"/>
          </w:tcPr>
          <w:p w14:paraId="5B50EFCF" w14:textId="129B8A97"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4B0CC140" w14:textId="1F14CD7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34.98</w:t>
            </w:r>
          </w:p>
        </w:tc>
        <w:tc>
          <w:tcPr>
            <w:tcW w:w="0" w:type="auto"/>
          </w:tcPr>
          <w:p w14:paraId="7FB7D089" w14:textId="20C7F99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168069F0" w14:textId="08D96E1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36D4CEBA" w14:textId="013B8E2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7B859A4C" w14:textId="1D0B91BC" w:rsidTr="00086774">
        <w:tc>
          <w:tcPr>
            <w:tcW w:w="863" w:type="dxa"/>
          </w:tcPr>
          <w:p w14:paraId="52CA52A4"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A203A8E" w14:textId="25D40B8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8</w:t>
            </w:r>
          </w:p>
        </w:tc>
        <w:tc>
          <w:tcPr>
            <w:tcW w:w="0" w:type="auto"/>
          </w:tcPr>
          <w:p w14:paraId="31732B1C" w14:textId="3D85CA8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A499CA0" w14:textId="1A14A2E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30/21</w:t>
            </w:r>
          </w:p>
        </w:tc>
        <w:tc>
          <w:tcPr>
            <w:tcW w:w="0" w:type="auto"/>
          </w:tcPr>
          <w:p w14:paraId="650A7C97" w14:textId="40F45E1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2/02/21</w:t>
            </w:r>
          </w:p>
        </w:tc>
        <w:tc>
          <w:tcPr>
            <w:tcW w:w="0" w:type="auto"/>
          </w:tcPr>
          <w:p w14:paraId="5E5A9E38" w14:textId="1CC3EBD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574C3BA" w14:textId="7C1A3EE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21</w:t>
            </w:r>
          </w:p>
        </w:tc>
        <w:tc>
          <w:tcPr>
            <w:tcW w:w="0" w:type="auto"/>
          </w:tcPr>
          <w:p w14:paraId="19F3B829" w14:textId="4EC2F672"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07DCD69A" w14:textId="619A2C07"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6</w:t>
            </w:r>
          </w:p>
        </w:tc>
        <w:tc>
          <w:tcPr>
            <w:tcW w:w="0" w:type="auto"/>
          </w:tcPr>
          <w:p w14:paraId="5FE29CCE" w14:textId="6FBBD4A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6E0C7404" w14:textId="13A67DEE" w:rsidTr="00086774">
        <w:tc>
          <w:tcPr>
            <w:tcW w:w="863" w:type="dxa"/>
          </w:tcPr>
          <w:p w14:paraId="15363F4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2154262" w14:textId="36D1444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19</w:t>
            </w:r>
          </w:p>
        </w:tc>
        <w:tc>
          <w:tcPr>
            <w:tcW w:w="0" w:type="auto"/>
          </w:tcPr>
          <w:p w14:paraId="74A07B45" w14:textId="58FEC31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BA605D2" w14:textId="1B8AF49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1/22</w:t>
            </w:r>
          </w:p>
        </w:tc>
        <w:tc>
          <w:tcPr>
            <w:tcW w:w="0" w:type="auto"/>
          </w:tcPr>
          <w:p w14:paraId="3B3A1797" w14:textId="65012EC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18/22</w:t>
            </w:r>
          </w:p>
        </w:tc>
        <w:tc>
          <w:tcPr>
            <w:tcW w:w="0" w:type="auto"/>
          </w:tcPr>
          <w:p w14:paraId="3EA7CE94" w14:textId="46E1B68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6ACCB9F" w14:textId="15EB9EA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15</w:t>
            </w:r>
          </w:p>
        </w:tc>
        <w:tc>
          <w:tcPr>
            <w:tcW w:w="0" w:type="auto"/>
          </w:tcPr>
          <w:p w14:paraId="56BDC116" w14:textId="2E1DF3F5"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26789860" w14:textId="313B6B6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7539C6EF" w14:textId="2120DF6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0B45FAA1" w14:textId="4491B6DC" w:rsidTr="00086774">
        <w:tc>
          <w:tcPr>
            <w:tcW w:w="863" w:type="dxa"/>
          </w:tcPr>
          <w:p w14:paraId="4405CB91"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6ED4C03" w14:textId="5D273414"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0</w:t>
            </w:r>
          </w:p>
        </w:tc>
        <w:tc>
          <w:tcPr>
            <w:tcW w:w="0" w:type="auto"/>
          </w:tcPr>
          <w:p w14:paraId="688A0254" w14:textId="1ACA26D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1188384B" w14:textId="18F0463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27/2021</w:t>
            </w:r>
          </w:p>
        </w:tc>
        <w:tc>
          <w:tcPr>
            <w:tcW w:w="0" w:type="auto"/>
          </w:tcPr>
          <w:p w14:paraId="31E45EAD" w14:textId="174D968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2110ECFD" w14:textId="26630D6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21606D18" w14:textId="0B33116B"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5.41</w:t>
            </w:r>
          </w:p>
        </w:tc>
        <w:tc>
          <w:tcPr>
            <w:tcW w:w="0" w:type="auto"/>
          </w:tcPr>
          <w:p w14:paraId="05F66315" w14:textId="26997C0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02D8C93" w14:textId="07C21D5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2520EF50" w14:textId="5ED6E97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r w:rsidR="00996DBA" w:rsidRPr="00D96493" w14:paraId="5CC7D0B9" w14:textId="7B899E49" w:rsidTr="00086774">
        <w:tc>
          <w:tcPr>
            <w:tcW w:w="863" w:type="dxa"/>
          </w:tcPr>
          <w:p w14:paraId="3C2DCAF9"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E9C4DC3" w14:textId="2D5F4D8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1</w:t>
            </w:r>
          </w:p>
        </w:tc>
        <w:tc>
          <w:tcPr>
            <w:tcW w:w="0" w:type="auto"/>
          </w:tcPr>
          <w:p w14:paraId="6D6002AF" w14:textId="076CDCE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1753F368" w14:textId="7090523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06/21</w:t>
            </w:r>
          </w:p>
        </w:tc>
        <w:tc>
          <w:tcPr>
            <w:tcW w:w="0" w:type="auto"/>
          </w:tcPr>
          <w:p w14:paraId="0AAD8BC4" w14:textId="21AE50B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12/21</w:t>
            </w:r>
          </w:p>
        </w:tc>
        <w:tc>
          <w:tcPr>
            <w:tcW w:w="0" w:type="auto"/>
          </w:tcPr>
          <w:p w14:paraId="3ED78D69" w14:textId="5FF35C0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E58B940" w14:textId="412FDCAF"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50.92</w:t>
            </w:r>
          </w:p>
        </w:tc>
        <w:tc>
          <w:tcPr>
            <w:tcW w:w="0" w:type="auto"/>
          </w:tcPr>
          <w:p w14:paraId="3C73CEE7" w14:textId="18CAF98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77CEB8AA" w14:textId="4C629E7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698A48A2" w14:textId="007108D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61CE2E0C" w14:textId="79116144" w:rsidTr="00086774">
        <w:tc>
          <w:tcPr>
            <w:tcW w:w="863" w:type="dxa"/>
          </w:tcPr>
          <w:p w14:paraId="303BECF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069BF77" w14:textId="43D07C4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1</w:t>
            </w:r>
          </w:p>
        </w:tc>
        <w:tc>
          <w:tcPr>
            <w:tcW w:w="0" w:type="auto"/>
          </w:tcPr>
          <w:p w14:paraId="43E2F36D" w14:textId="4A565F1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74A16E9B" w14:textId="116AEE8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13/21</w:t>
            </w:r>
          </w:p>
        </w:tc>
        <w:tc>
          <w:tcPr>
            <w:tcW w:w="0" w:type="auto"/>
          </w:tcPr>
          <w:p w14:paraId="701D15E9" w14:textId="56FCA88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11/19/21</w:t>
            </w:r>
          </w:p>
        </w:tc>
        <w:tc>
          <w:tcPr>
            <w:tcW w:w="0" w:type="auto"/>
          </w:tcPr>
          <w:p w14:paraId="26DE712D" w14:textId="15DF05E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EA8839F" w14:textId="643202D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9.47</w:t>
            </w:r>
          </w:p>
        </w:tc>
        <w:tc>
          <w:tcPr>
            <w:tcW w:w="0" w:type="auto"/>
          </w:tcPr>
          <w:p w14:paraId="300EF1E6" w14:textId="781B0281"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3CCAD30" w14:textId="2B9A33C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2ACD558E" w14:textId="1C80B264"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19</w:t>
            </w:r>
          </w:p>
        </w:tc>
      </w:tr>
      <w:tr w:rsidR="00996DBA" w:rsidRPr="00D96493" w14:paraId="5A9A9235" w14:textId="2257F8FC" w:rsidTr="00086774">
        <w:tc>
          <w:tcPr>
            <w:tcW w:w="863" w:type="dxa"/>
          </w:tcPr>
          <w:p w14:paraId="07B44DB2"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C8525FA" w14:textId="05FE4BF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1</w:t>
            </w:r>
          </w:p>
        </w:tc>
        <w:tc>
          <w:tcPr>
            <w:tcW w:w="0" w:type="auto"/>
          </w:tcPr>
          <w:p w14:paraId="0B0EB440" w14:textId="1BE762B3"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E25B937" w14:textId="1D37DB9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183F5524" w14:textId="326F49F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50B1F79B" w14:textId="5890002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674D19F" w14:textId="6DA4913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86.81</w:t>
            </w:r>
          </w:p>
        </w:tc>
        <w:tc>
          <w:tcPr>
            <w:tcW w:w="0" w:type="auto"/>
          </w:tcPr>
          <w:p w14:paraId="11EC9208" w14:textId="52ECC2F8"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31B11488" w14:textId="4751A0B9"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23F7B191" w14:textId="476728CA"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0D4552A8" w14:textId="7063CF3B" w:rsidTr="00086774">
        <w:tc>
          <w:tcPr>
            <w:tcW w:w="863" w:type="dxa"/>
          </w:tcPr>
          <w:p w14:paraId="6EA1B962"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7BCDCFB" w14:textId="2B1563C8"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1</w:t>
            </w:r>
          </w:p>
        </w:tc>
        <w:tc>
          <w:tcPr>
            <w:tcW w:w="0" w:type="auto"/>
          </w:tcPr>
          <w:p w14:paraId="5376759B" w14:textId="5B858EC6"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28A8EC8" w14:textId="61805B5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1/22</w:t>
            </w:r>
          </w:p>
        </w:tc>
        <w:tc>
          <w:tcPr>
            <w:tcW w:w="0" w:type="auto"/>
          </w:tcPr>
          <w:p w14:paraId="18944F79" w14:textId="4E93C4D1"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7/22</w:t>
            </w:r>
          </w:p>
        </w:tc>
        <w:tc>
          <w:tcPr>
            <w:tcW w:w="0" w:type="auto"/>
          </w:tcPr>
          <w:p w14:paraId="0CB98D02" w14:textId="5DCA22C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5634B1C" w14:textId="5D64601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04</w:t>
            </w:r>
          </w:p>
        </w:tc>
        <w:tc>
          <w:tcPr>
            <w:tcW w:w="0" w:type="auto"/>
          </w:tcPr>
          <w:p w14:paraId="2B8C2678" w14:textId="6CFB40AC"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0F58B557" w14:textId="0D8FCCF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4011F62E" w14:textId="6849802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18</w:t>
            </w:r>
          </w:p>
        </w:tc>
      </w:tr>
      <w:tr w:rsidR="00996DBA" w:rsidRPr="00D96493" w14:paraId="70DE238F" w14:textId="0C1E2432" w:rsidTr="00086774">
        <w:tc>
          <w:tcPr>
            <w:tcW w:w="863" w:type="dxa"/>
          </w:tcPr>
          <w:p w14:paraId="583C962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1F663E2" w14:textId="4D51DA9D"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Building21</w:t>
            </w:r>
          </w:p>
        </w:tc>
        <w:tc>
          <w:tcPr>
            <w:tcW w:w="0" w:type="auto"/>
          </w:tcPr>
          <w:p w14:paraId="5462A4F9" w14:textId="40179BDE"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675FD66C" w14:textId="00F149EC"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62B1D1A3" w14:textId="5704A38A"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5AC44357" w14:textId="78E3BE6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6583460" w14:textId="6EC67212" w:rsidR="00996DBA" w:rsidRPr="00E0292F" w:rsidRDefault="00996DBA" w:rsidP="00B30C8A">
            <w:pPr>
              <w:jc w:val="center"/>
              <w:rPr>
                <w:rFonts w:ascii="Times New Roman" w:hAnsi="Times New Roman" w:cs="Times New Roman"/>
                <w:sz w:val="16"/>
                <w:szCs w:val="16"/>
              </w:rPr>
            </w:pPr>
            <w:r w:rsidRPr="00E0292F">
              <w:rPr>
                <w:rFonts w:ascii="Times New Roman" w:hAnsi="Times New Roman" w:cs="Times New Roman"/>
                <w:color w:val="000000"/>
                <w:sz w:val="16"/>
                <w:szCs w:val="16"/>
              </w:rPr>
              <w:t>90.07</w:t>
            </w:r>
          </w:p>
        </w:tc>
        <w:tc>
          <w:tcPr>
            <w:tcW w:w="0" w:type="auto"/>
          </w:tcPr>
          <w:p w14:paraId="08C230A2" w14:textId="7BD70E7F"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5B48B717" w14:textId="4D58D716"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7B5F51B3" w14:textId="70492120" w:rsidR="00996DBA" w:rsidRPr="00E0292F" w:rsidRDefault="00996DBA" w:rsidP="00B30C8A">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5966223C" w14:textId="12CE416E" w:rsidTr="00086774">
        <w:tc>
          <w:tcPr>
            <w:tcW w:w="863" w:type="dxa"/>
          </w:tcPr>
          <w:p w14:paraId="3F0D71F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F04BA24" w14:textId="2759E75C"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2</w:t>
            </w:r>
          </w:p>
        </w:tc>
        <w:tc>
          <w:tcPr>
            <w:tcW w:w="0" w:type="auto"/>
          </w:tcPr>
          <w:p w14:paraId="1365B127" w14:textId="11A19778"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F49CFE1" w14:textId="1005B8FF"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9/17/21</w:t>
            </w:r>
          </w:p>
        </w:tc>
        <w:tc>
          <w:tcPr>
            <w:tcW w:w="0" w:type="auto"/>
          </w:tcPr>
          <w:p w14:paraId="0DB8B2BF" w14:textId="73D039FC"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9/23/21</w:t>
            </w:r>
          </w:p>
        </w:tc>
        <w:tc>
          <w:tcPr>
            <w:tcW w:w="0" w:type="auto"/>
          </w:tcPr>
          <w:p w14:paraId="01AE1239" w14:textId="7948B060"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DFDB71A" w14:textId="4E130D15"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98.88</w:t>
            </w:r>
          </w:p>
        </w:tc>
        <w:tc>
          <w:tcPr>
            <w:tcW w:w="0" w:type="auto"/>
          </w:tcPr>
          <w:p w14:paraId="03F8F9C4" w14:textId="5BA603C1"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444323BE" w14:textId="7EF128DF"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0DB0E71D" w14:textId="55268476"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w:t>
            </w:r>
          </w:p>
        </w:tc>
      </w:tr>
      <w:tr w:rsidR="00996DBA" w:rsidRPr="00D96493" w14:paraId="79633038" w14:textId="569F0851" w:rsidTr="00086774">
        <w:tc>
          <w:tcPr>
            <w:tcW w:w="863" w:type="dxa"/>
          </w:tcPr>
          <w:p w14:paraId="78855BC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15351A6" w14:textId="01D8E2E7"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2</w:t>
            </w:r>
          </w:p>
        </w:tc>
        <w:tc>
          <w:tcPr>
            <w:tcW w:w="0" w:type="auto"/>
          </w:tcPr>
          <w:p w14:paraId="347018C2" w14:textId="7B4ACD1B"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B72A0F2" w14:textId="73D47218"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1/06/22</w:t>
            </w:r>
          </w:p>
        </w:tc>
        <w:tc>
          <w:tcPr>
            <w:tcW w:w="0" w:type="auto"/>
          </w:tcPr>
          <w:p w14:paraId="07952EEC" w14:textId="33F4AC36"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1/12/22</w:t>
            </w:r>
          </w:p>
        </w:tc>
        <w:tc>
          <w:tcPr>
            <w:tcW w:w="0" w:type="auto"/>
          </w:tcPr>
          <w:p w14:paraId="0135C065" w14:textId="6D76D7CE"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622A010" w14:textId="4BE9B1E0"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87.01</w:t>
            </w:r>
          </w:p>
        </w:tc>
        <w:tc>
          <w:tcPr>
            <w:tcW w:w="0" w:type="auto"/>
          </w:tcPr>
          <w:p w14:paraId="6F68B8FD" w14:textId="32DBB079"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337A5F4" w14:textId="3E9CE9D7"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2E0F01E4" w14:textId="1DE31355"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4</w:t>
            </w:r>
          </w:p>
        </w:tc>
      </w:tr>
      <w:tr w:rsidR="00996DBA" w:rsidRPr="00D96493" w14:paraId="6849554E" w14:textId="10C841FA" w:rsidTr="00086774">
        <w:tc>
          <w:tcPr>
            <w:tcW w:w="863" w:type="dxa"/>
          </w:tcPr>
          <w:p w14:paraId="77047DF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12E0147" w14:textId="2F1FEE44"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3</w:t>
            </w:r>
          </w:p>
        </w:tc>
        <w:tc>
          <w:tcPr>
            <w:tcW w:w="0" w:type="auto"/>
          </w:tcPr>
          <w:p w14:paraId="3CF3F24F" w14:textId="2FD381BE"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75A3A1A7" w14:textId="32B4A1D6"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217D8585" w14:textId="3C873F3D"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677810E9" w14:textId="5134C00C"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42DB36F" w14:textId="5F59B0A5"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75.21</w:t>
            </w:r>
          </w:p>
        </w:tc>
        <w:tc>
          <w:tcPr>
            <w:tcW w:w="0" w:type="auto"/>
          </w:tcPr>
          <w:p w14:paraId="1C37516E" w14:textId="411FA07E"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6B586C6F" w14:textId="49480AEE"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6D97C57F" w14:textId="724DD1B6"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w:t>
            </w:r>
          </w:p>
        </w:tc>
      </w:tr>
      <w:tr w:rsidR="00996DBA" w:rsidRPr="00D96493" w14:paraId="74FF17F9" w14:textId="72808362" w:rsidTr="00086774">
        <w:tc>
          <w:tcPr>
            <w:tcW w:w="863" w:type="dxa"/>
          </w:tcPr>
          <w:p w14:paraId="149F08B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9613478" w14:textId="02626A92"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5126DA1A" w14:textId="727F5431"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A89F09C" w14:textId="769B6938"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9/17/21</w:t>
            </w:r>
          </w:p>
        </w:tc>
        <w:tc>
          <w:tcPr>
            <w:tcW w:w="0" w:type="auto"/>
          </w:tcPr>
          <w:p w14:paraId="78E0705A" w14:textId="432088CC"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9/23/21</w:t>
            </w:r>
          </w:p>
        </w:tc>
        <w:tc>
          <w:tcPr>
            <w:tcW w:w="0" w:type="auto"/>
          </w:tcPr>
          <w:p w14:paraId="55432B2C" w14:textId="522CD2E6"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0CDC2834" w14:textId="0EDA94B8"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95.02</w:t>
            </w:r>
          </w:p>
        </w:tc>
        <w:tc>
          <w:tcPr>
            <w:tcW w:w="0" w:type="auto"/>
          </w:tcPr>
          <w:p w14:paraId="38FB4EB2" w14:textId="4631590F"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7F02B3D2" w14:textId="6C0500EC"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473D362B" w14:textId="5E89EEEA"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44B22DFF" w14:textId="1253FB4C" w:rsidTr="00086774">
        <w:tc>
          <w:tcPr>
            <w:tcW w:w="863" w:type="dxa"/>
          </w:tcPr>
          <w:p w14:paraId="183CA9A3"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5DF615F" w14:textId="341EAF6D"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45A7688E" w14:textId="39B5216D"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262F0C5" w14:textId="316F4A76"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1/27/21</w:t>
            </w:r>
          </w:p>
        </w:tc>
        <w:tc>
          <w:tcPr>
            <w:tcW w:w="0" w:type="auto"/>
          </w:tcPr>
          <w:p w14:paraId="68BB7F98" w14:textId="15886CCF"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12/03/21</w:t>
            </w:r>
          </w:p>
        </w:tc>
        <w:tc>
          <w:tcPr>
            <w:tcW w:w="0" w:type="auto"/>
          </w:tcPr>
          <w:p w14:paraId="7C1AD5BD" w14:textId="2DC2EFCE"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2C86A69A" w14:textId="72880419"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71.96</w:t>
            </w:r>
          </w:p>
        </w:tc>
        <w:tc>
          <w:tcPr>
            <w:tcW w:w="0" w:type="auto"/>
          </w:tcPr>
          <w:p w14:paraId="4A6C1EE5" w14:textId="0F396C24"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5887F481" w14:textId="206D9A89"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3ADC46C3" w14:textId="711E1480"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78E1ACE9" w14:textId="2F936A80" w:rsidTr="00086774">
        <w:tc>
          <w:tcPr>
            <w:tcW w:w="863" w:type="dxa"/>
          </w:tcPr>
          <w:p w14:paraId="659AFD0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2AF229F" w14:textId="6A449F2A"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53D01191" w14:textId="74D01E33"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703EBF6A" w14:textId="20BC7ED1"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14/22</w:t>
            </w:r>
          </w:p>
        </w:tc>
        <w:tc>
          <w:tcPr>
            <w:tcW w:w="0" w:type="auto"/>
          </w:tcPr>
          <w:p w14:paraId="32423A3F" w14:textId="7A59CDCC"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20/22</w:t>
            </w:r>
          </w:p>
        </w:tc>
        <w:tc>
          <w:tcPr>
            <w:tcW w:w="0" w:type="auto"/>
          </w:tcPr>
          <w:p w14:paraId="31C15CBA" w14:textId="6238FBF3"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620F1D3E" w14:textId="67122831"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90.19</w:t>
            </w:r>
          </w:p>
        </w:tc>
        <w:tc>
          <w:tcPr>
            <w:tcW w:w="0" w:type="auto"/>
          </w:tcPr>
          <w:p w14:paraId="1DA7DC93" w14:textId="63152177"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2CB9DC1B" w14:textId="668A5AE3"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45698B2A" w14:textId="5E99701E"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2</w:t>
            </w:r>
          </w:p>
        </w:tc>
      </w:tr>
      <w:tr w:rsidR="00996DBA" w:rsidRPr="00D96493" w14:paraId="5CA84465" w14:textId="7D0C9BDA" w:rsidTr="00086774">
        <w:tc>
          <w:tcPr>
            <w:tcW w:w="863" w:type="dxa"/>
          </w:tcPr>
          <w:p w14:paraId="5033A4FF"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AA3EE0D" w14:textId="05E8D4AD"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1DF01741" w14:textId="6F236EEE"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1EB8EABD" w14:textId="444B72D7"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21/22</w:t>
            </w:r>
          </w:p>
        </w:tc>
        <w:tc>
          <w:tcPr>
            <w:tcW w:w="0" w:type="auto"/>
          </w:tcPr>
          <w:p w14:paraId="37120B22" w14:textId="1D818E61"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27/22</w:t>
            </w:r>
          </w:p>
        </w:tc>
        <w:tc>
          <w:tcPr>
            <w:tcW w:w="0" w:type="auto"/>
          </w:tcPr>
          <w:p w14:paraId="4A41F337" w14:textId="0E3FE4C6" w:rsidR="00996DBA" w:rsidRPr="00E0292F" w:rsidRDefault="00996DBA" w:rsidP="001B799F">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5F1C52FB" w14:textId="3E9CDC68" w:rsidR="00996DBA" w:rsidRPr="00E0292F" w:rsidRDefault="00996DBA" w:rsidP="001B799F">
            <w:pPr>
              <w:jc w:val="center"/>
              <w:rPr>
                <w:rFonts w:ascii="Times New Roman" w:hAnsi="Times New Roman" w:cs="Times New Roman"/>
                <w:sz w:val="16"/>
                <w:szCs w:val="16"/>
              </w:rPr>
            </w:pPr>
            <w:r w:rsidRPr="00E0292F">
              <w:rPr>
                <w:rFonts w:ascii="Times New Roman" w:hAnsi="Times New Roman" w:cs="Times New Roman"/>
                <w:color w:val="000000"/>
                <w:sz w:val="16"/>
                <w:szCs w:val="16"/>
              </w:rPr>
              <w:t>89.53</w:t>
            </w:r>
          </w:p>
        </w:tc>
        <w:tc>
          <w:tcPr>
            <w:tcW w:w="0" w:type="auto"/>
          </w:tcPr>
          <w:p w14:paraId="794F2F85" w14:textId="22D45C27"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75C501E" w14:textId="6F6CC32F"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67C3F2FA" w14:textId="20B1D86D" w:rsidR="00996DBA" w:rsidRPr="00E0292F" w:rsidRDefault="00996DBA" w:rsidP="001B799F">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25685CDE" w14:textId="634D5987" w:rsidTr="00086774">
        <w:tc>
          <w:tcPr>
            <w:tcW w:w="863" w:type="dxa"/>
          </w:tcPr>
          <w:p w14:paraId="0818921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6469601" w14:textId="684DB4A8"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5CF54D93" w14:textId="3D638996"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49ADD67F" w14:textId="3E54C935"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28/22</w:t>
            </w:r>
          </w:p>
        </w:tc>
        <w:tc>
          <w:tcPr>
            <w:tcW w:w="0" w:type="auto"/>
          </w:tcPr>
          <w:p w14:paraId="2D0A94AA" w14:textId="55B7D20A"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04/22</w:t>
            </w:r>
          </w:p>
        </w:tc>
        <w:tc>
          <w:tcPr>
            <w:tcW w:w="0" w:type="auto"/>
          </w:tcPr>
          <w:p w14:paraId="09F5FF06" w14:textId="0801B708"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3D4544AC" w14:textId="22C05E3F"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3.14</w:t>
            </w:r>
          </w:p>
        </w:tc>
        <w:tc>
          <w:tcPr>
            <w:tcW w:w="0" w:type="auto"/>
          </w:tcPr>
          <w:p w14:paraId="1C0B625E" w14:textId="7CCBE84C"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06B6F6CB" w14:textId="687CC08E"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297081C9" w14:textId="2F44502F"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w:t>
            </w:r>
          </w:p>
        </w:tc>
      </w:tr>
      <w:tr w:rsidR="00996DBA" w:rsidRPr="00D96493" w14:paraId="329D80FD" w14:textId="5C2FCB84" w:rsidTr="00086774">
        <w:tc>
          <w:tcPr>
            <w:tcW w:w="863" w:type="dxa"/>
          </w:tcPr>
          <w:p w14:paraId="19226DC8"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B73AEEB" w14:textId="31A81B0C"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4</w:t>
            </w:r>
          </w:p>
        </w:tc>
        <w:tc>
          <w:tcPr>
            <w:tcW w:w="0" w:type="auto"/>
          </w:tcPr>
          <w:p w14:paraId="600A4F3A" w14:textId="2EA2135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68E4674" w14:textId="16DF3158"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1/22</w:t>
            </w:r>
          </w:p>
        </w:tc>
        <w:tc>
          <w:tcPr>
            <w:tcW w:w="0" w:type="auto"/>
          </w:tcPr>
          <w:p w14:paraId="1B319693" w14:textId="0B74B9E4"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7/22</w:t>
            </w:r>
          </w:p>
        </w:tc>
        <w:tc>
          <w:tcPr>
            <w:tcW w:w="0" w:type="auto"/>
          </w:tcPr>
          <w:p w14:paraId="586A555A" w14:textId="180C06CB"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02593045" w14:textId="48EC4FE8"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9.53</w:t>
            </w:r>
          </w:p>
        </w:tc>
        <w:tc>
          <w:tcPr>
            <w:tcW w:w="0" w:type="auto"/>
          </w:tcPr>
          <w:p w14:paraId="78338077" w14:textId="359BAE6F"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4695A33D" w14:textId="50D0C8DC"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309F7C71" w14:textId="4A1A6FE0"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18</w:t>
            </w:r>
          </w:p>
        </w:tc>
      </w:tr>
      <w:tr w:rsidR="00996DBA" w:rsidRPr="00D96493" w14:paraId="096DC425" w14:textId="7175CDB2" w:rsidTr="00086774">
        <w:tc>
          <w:tcPr>
            <w:tcW w:w="863" w:type="dxa"/>
          </w:tcPr>
          <w:p w14:paraId="4D3B45B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4A1C2D4" w14:textId="58DA6400"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5</w:t>
            </w:r>
          </w:p>
        </w:tc>
        <w:tc>
          <w:tcPr>
            <w:tcW w:w="0" w:type="auto"/>
          </w:tcPr>
          <w:p w14:paraId="1CBBF950" w14:textId="47C6FCD2"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Lecture Hall</w:t>
            </w:r>
          </w:p>
        </w:tc>
        <w:tc>
          <w:tcPr>
            <w:tcW w:w="0" w:type="auto"/>
          </w:tcPr>
          <w:p w14:paraId="725831AD" w14:textId="66731DB5"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1/27/21</w:t>
            </w:r>
          </w:p>
        </w:tc>
        <w:tc>
          <w:tcPr>
            <w:tcW w:w="0" w:type="auto"/>
          </w:tcPr>
          <w:p w14:paraId="3C769BDB" w14:textId="143452F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2D45EA84" w14:textId="4BADD969"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E428824" w14:textId="2CC259E3"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30.86</w:t>
            </w:r>
          </w:p>
        </w:tc>
        <w:tc>
          <w:tcPr>
            <w:tcW w:w="0" w:type="auto"/>
          </w:tcPr>
          <w:p w14:paraId="6F2ED173" w14:textId="5B912747"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356FEB3F" w14:textId="7CFE6484"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4F610CEA" w14:textId="630D3056"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470633A3" w14:textId="59395262" w:rsidTr="00086774">
        <w:tc>
          <w:tcPr>
            <w:tcW w:w="863" w:type="dxa"/>
          </w:tcPr>
          <w:p w14:paraId="7A4A38C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C56A480" w14:textId="75EF5985"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6</w:t>
            </w:r>
          </w:p>
        </w:tc>
        <w:tc>
          <w:tcPr>
            <w:tcW w:w="0" w:type="auto"/>
          </w:tcPr>
          <w:p w14:paraId="32F1A0FC" w14:textId="18812B81"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7AB9BF41" w14:textId="0CCEDF58"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0/06/21</w:t>
            </w:r>
          </w:p>
        </w:tc>
        <w:tc>
          <w:tcPr>
            <w:tcW w:w="0" w:type="auto"/>
          </w:tcPr>
          <w:p w14:paraId="42EB2D67" w14:textId="5FD2BEE1"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0/13/21</w:t>
            </w:r>
          </w:p>
        </w:tc>
        <w:tc>
          <w:tcPr>
            <w:tcW w:w="0" w:type="auto"/>
          </w:tcPr>
          <w:p w14:paraId="5339ADF2" w14:textId="23DE88FF"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6D2FB79" w14:textId="36FF34CE"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5.33</w:t>
            </w:r>
          </w:p>
        </w:tc>
        <w:tc>
          <w:tcPr>
            <w:tcW w:w="0" w:type="auto"/>
          </w:tcPr>
          <w:p w14:paraId="3830AE48" w14:textId="7DCBB396"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826BE14" w14:textId="71C3A230"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071A7097" w14:textId="37BF4AAF"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4ABF66E3" w14:textId="1C5E156B" w:rsidTr="00086774">
        <w:tc>
          <w:tcPr>
            <w:tcW w:w="863" w:type="dxa"/>
          </w:tcPr>
          <w:p w14:paraId="0DE29B03"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89E9A62" w14:textId="0C72097C"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6</w:t>
            </w:r>
          </w:p>
        </w:tc>
        <w:tc>
          <w:tcPr>
            <w:tcW w:w="0" w:type="auto"/>
          </w:tcPr>
          <w:p w14:paraId="2795833C" w14:textId="0F672615"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2DD86246" w14:textId="1DE73128"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0/21/21</w:t>
            </w:r>
          </w:p>
        </w:tc>
        <w:tc>
          <w:tcPr>
            <w:tcW w:w="0" w:type="auto"/>
          </w:tcPr>
          <w:p w14:paraId="613EEA39" w14:textId="1EF13109"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10/28/21</w:t>
            </w:r>
          </w:p>
        </w:tc>
        <w:tc>
          <w:tcPr>
            <w:tcW w:w="0" w:type="auto"/>
          </w:tcPr>
          <w:p w14:paraId="45AC81E5" w14:textId="4D8A1C93"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6000B55" w14:textId="7799866B"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74.68</w:t>
            </w:r>
          </w:p>
        </w:tc>
        <w:tc>
          <w:tcPr>
            <w:tcW w:w="0" w:type="auto"/>
          </w:tcPr>
          <w:p w14:paraId="5684537B" w14:textId="7D55504A"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27675DC8" w14:textId="3AB06D8B"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60686510" w14:textId="7E97DD80"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47</w:t>
            </w:r>
          </w:p>
        </w:tc>
      </w:tr>
      <w:tr w:rsidR="00996DBA" w:rsidRPr="00D96493" w14:paraId="36268BA9" w14:textId="1FFA03B0" w:rsidTr="00086774">
        <w:tc>
          <w:tcPr>
            <w:tcW w:w="863" w:type="dxa"/>
          </w:tcPr>
          <w:p w14:paraId="3DAE0D68"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7DA7FCE7" w14:textId="49618813"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6</w:t>
            </w:r>
          </w:p>
        </w:tc>
        <w:tc>
          <w:tcPr>
            <w:tcW w:w="0" w:type="auto"/>
          </w:tcPr>
          <w:p w14:paraId="309E34C3" w14:textId="37700B42"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405AE6A5" w14:textId="5DD2D1B6"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1/14/22</w:t>
            </w:r>
          </w:p>
        </w:tc>
        <w:tc>
          <w:tcPr>
            <w:tcW w:w="0" w:type="auto"/>
          </w:tcPr>
          <w:p w14:paraId="7A4F1E8E" w14:textId="7E599FBA"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1/20/22</w:t>
            </w:r>
          </w:p>
        </w:tc>
        <w:tc>
          <w:tcPr>
            <w:tcW w:w="0" w:type="auto"/>
          </w:tcPr>
          <w:p w14:paraId="48542CE4" w14:textId="0EF97E89"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04AF1AE" w14:textId="57C6B0EE"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9.94</w:t>
            </w:r>
          </w:p>
        </w:tc>
        <w:tc>
          <w:tcPr>
            <w:tcW w:w="0" w:type="auto"/>
          </w:tcPr>
          <w:p w14:paraId="255784FE" w14:textId="666657DC"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77212F03" w14:textId="36A7DB7F"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556C277D" w14:textId="7DAF65F9"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5</w:t>
            </w:r>
          </w:p>
        </w:tc>
      </w:tr>
      <w:tr w:rsidR="00996DBA" w:rsidRPr="00D96493" w14:paraId="7E1C8A1F" w14:textId="3133DB39" w:rsidTr="00086774">
        <w:tc>
          <w:tcPr>
            <w:tcW w:w="863" w:type="dxa"/>
          </w:tcPr>
          <w:p w14:paraId="4A123184"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F76389E" w14:textId="594513B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7</w:t>
            </w:r>
          </w:p>
        </w:tc>
        <w:tc>
          <w:tcPr>
            <w:tcW w:w="0" w:type="auto"/>
          </w:tcPr>
          <w:p w14:paraId="4566CF81" w14:textId="6145ED46"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143353FE" w14:textId="52AC71C4"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06/22</w:t>
            </w:r>
          </w:p>
        </w:tc>
        <w:tc>
          <w:tcPr>
            <w:tcW w:w="0" w:type="auto"/>
          </w:tcPr>
          <w:p w14:paraId="1029FFBB" w14:textId="3C955627"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1/13/22</w:t>
            </w:r>
          </w:p>
        </w:tc>
        <w:tc>
          <w:tcPr>
            <w:tcW w:w="0" w:type="auto"/>
          </w:tcPr>
          <w:p w14:paraId="36447536" w14:textId="4816E9DD"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7B516F02" w14:textId="7C7E7040"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51.5</w:t>
            </w:r>
          </w:p>
        </w:tc>
        <w:tc>
          <w:tcPr>
            <w:tcW w:w="0" w:type="auto"/>
          </w:tcPr>
          <w:p w14:paraId="737CE6F7" w14:textId="608EC101"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08A2736D" w14:textId="5969F5FB"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2D6DFA5E" w14:textId="0F8CAB50"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4</w:t>
            </w:r>
          </w:p>
        </w:tc>
      </w:tr>
      <w:tr w:rsidR="00996DBA" w:rsidRPr="00D96493" w14:paraId="349E78BC" w14:textId="6F2AA7C3" w:rsidTr="00086774">
        <w:tc>
          <w:tcPr>
            <w:tcW w:w="863" w:type="dxa"/>
          </w:tcPr>
          <w:p w14:paraId="7324D622"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744645C" w14:textId="37026D38"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7</w:t>
            </w:r>
          </w:p>
        </w:tc>
        <w:tc>
          <w:tcPr>
            <w:tcW w:w="0" w:type="auto"/>
          </w:tcPr>
          <w:p w14:paraId="65CAD6AA" w14:textId="27F88D69"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Residence</w:t>
            </w:r>
          </w:p>
        </w:tc>
        <w:tc>
          <w:tcPr>
            <w:tcW w:w="0" w:type="auto"/>
          </w:tcPr>
          <w:p w14:paraId="319A2F45" w14:textId="0555CB04"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09/22</w:t>
            </w:r>
          </w:p>
        </w:tc>
        <w:tc>
          <w:tcPr>
            <w:tcW w:w="0" w:type="auto"/>
          </w:tcPr>
          <w:p w14:paraId="0314390B" w14:textId="475A1213"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02/16/22</w:t>
            </w:r>
          </w:p>
        </w:tc>
        <w:tc>
          <w:tcPr>
            <w:tcW w:w="0" w:type="auto"/>
          </w:tcPr>
          <w:p w14:paraId="39DD1FB5" w14:textId="65743087" w:rsidR="00996DBA" w:rsidRPr="00E0292F" w:rsidRDefault="00996DBA" w:rsidP="00D84547">
            <w:pPr>
              <w:jc w:val="center"/>
              <w:rPr>
                <w:rFonts w:ascii="Times New Roman" w:hAnsi="Times New Roman" w:cs="Times New Roman"/>
                <w:sz w:val="16"/>
                <w:szCs w:val="16"/>
              </w:rPr>
            </w:pPr>
            <w:r w:rsidRPr="00E0292F">
              <w:rPr>
                <w:rFonts w:ascii="Times New Roman" w:eastAsia="Times New Roman" w:hAnsi="Times New Roman" w:cs="Times New Roman"/>
                <w:color w:val="000000"/>
                <w:kern w:val="0"/>
                <w:sz w:val="16"/>
                <w:szCs w:val="16"/>
                <w14:ligatures w14:val="none"/>
              </w:rPr>
              <w:t>Estimated</w:t>
            </w:r>
          </w:p>
        </w:tc>
        <w:tc>
          <w:tcPr>
            <w:tcW w:w="0" w:type="auto"/>
            <w:vAlign w:val="bottom"/>
          </w:tcPr>
          <w:p w14:paraId="73162BE2" w14:textId="19A546A1"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9.86</w:t>
            </w:r>
          </w:p>
        </w:tc>
        <w:tc>
          <w:tcPr>
            <w:tcW w:w="0" w:type="auto"/>
          </w:tcPr>
          <w:p w14:paraId="6511168D" w14:textId="6A7DBB86"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48AA0BF6" w14:textId="5C3ED289"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5272C5D8" w14:textId="106B2299"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657F4ABB" w14:textId="181CDFCA" w:rsidTr="00086774">
        <w:tc>
          <w:tcPr>
            <w:tcW w:w="863" w:type="dxa"/>
          </w:tcPr>
          <w:p w14:paraId="5FD6694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D68368F" w14:textId="6737B98E"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8</w:t>
            </w:r>
          </w:p>
        </w:tc>
        <w:tc>
          <w:tcPr>
            <w:tcW w:w="0" w:type="auto"/>
          </w:tcPr>
          <w:p w14:paraId="0201F4C7" w14:textId="7327BD72"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0182E31" w14:textId="1DD5462F"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5AB0D49C" w14:textId="5FC857F5"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4CD9481A" w14:textId="3D89DFDA"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6AFE8B5" w14:textId="7493603B"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91.51</w:t>
            </w:r>
          </w:p>
        </w:tc>
        <w:tc>
          <w:tcPr>
            <w:tcW w:w="0" w:type="auto"/>
          </w:tcPr>
          <w:p w14:paraId="68E64C35" w14:textId="0721AD8E"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29128AE3" w14:textId="47B70E75"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26C20693" w14:textId="206CD6CD"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3F185A86" w14:textId="7C830619" w:rsidTr="00086774">
        <w:tc>
          <w:tcPr>
            <w:tcW w:w="863" w:type="dxa"/>
          </w:tcPr>
          <w:p w14:paraId="7C901DE6"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2753EDC" w14:textId="3F92C4AE"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Building28</w:t>
            </w:r>
          </w:p>
        </w:tc>
        <w:tc>
          <w:tcPr>
            <w:tcW w:w="0" w:type="auto"/>
          </w:tcPr>
          <w:p w14:paraId="56F9488D" w14:textId="66E232F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4611FC4" w14:textId="37648FD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2/11/22</w:t>
            </w:r>
          </w:p>
        </w:tc>
        <w:tc>
          <w:tcPr>
            <w:tcW w:w="0" w:type="auto"/>
          </w:tcPr>
          <w:p w14:paraId="0D0C742E" w14:textId="441C40CA"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31D1B140" w14:textId="3CD385B4"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489A1FD" w14:textId="54DFBE27" w:rsidR="00996DBA" w:rsidRPr="00E0292F" w:rsidRDefault="00996DBA" w:rsidP="00D84547">
            <w:pPr>
              <w:jc w:val="center"/>
              <w:rPr>
                <w:rFonts w:ascii="Times New Roman" w:hAnsi="Times New Roman" w:cs="Times New Roman"/>
                <w:sz w:val="16"/>
                <w:szCs w:val="16"/>
              </w:rPr>
            </w:pPr>
            <w:r w:rsidRPr="00E0292F">
              <w:rPr>
                <w:rFonts w:ascii="Times New Roman" w:hAnsi="Times New Roman" w:cs="Times New Roman"/>
                <w:color w:val="000000"/>
                <w:sz w:val="16"/>
                <w:szCs w:val="16"/>
              </w:rPr>
              <w:t>89.66</w:t>
            </w:r>
          </w:p>
        </w:tc>
        <w:tc>
          <w:tcPr>
            <w:tcW w:w="0" w:type="auto"/>
          </w:tcPr>
          <w:p w14:paraId="22204DB1" w14:textId="6FB33550"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51421306" w14:textId="42C36C0D"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498DDEF9" w14:textId="5C1C6B6D" w:rsidR="00996DBA" w:rsidRPr="00E0292F" w:rsidRDefault="00996DBA" w:rsidP="00D84547">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7F876DF0" w14:textId="62AFD3E4" w:rsidTr="00086774">
        <w:tc>
          <w:tcPr>
            <w:tcW w:w="863" w:type="dxa"/>
          </w:tcPr>
          <w:p w14:paraId="5D8AB9A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B02B60B" w14:textId="3FD806D4"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29</w:t>
            </w:r>
          </w:p>
        </w:tc>
        <w:tc>
          <w:tcPr>
            <w:tcW w:w="0" w:type="auto"/>
          </w:tcPr>
          <w:p w14:paraId="220E9392" w14:textId="0FA1F9B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4401E22" w14:textId="6C82F7F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4AD0CCE0" w14:textId="1F558844"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47509500" w14:textId="10AB059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797102DA" w14:textId="268ECEC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77.87</w:t>
            </w:r>
          </w:p>
        </w:tc>
        <w:tc>
          <w:tcPr>
            <w:tcW w:w="0" w:type="auto"/>
          </w:tcPr>
          <w:p w14:paraId="62242D51" w14:textId="6F2A8F73"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39BC7047" w14:textId="1252B4F9"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0E60BF14" w14:textId="51F91F21"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5717459D" w14:textId="308F0F4C" w:rsidTr="00086774">
        <w:tc>
          <w:tcPr>
            <w:tcW w:w="863" w:type="dxa"/>
          </w:tcPr>
          <w:p w14:paraId="19082FD1"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EE5724A" w14:textId="2E01E05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29</w:t>
            </w:r>
          </w:p>
        </w:tc>
        <w:tc>
          <w:tcPr>
            <w:tcW w:w="0" w:type="auto"/>
          </w:tcPr>
          <w:p w14:paraId="035E58DA" w14:textId="395422DA"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5583601C" w14:textId="2CE2DA6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25/22</w:t>
            </w:r>
          </w:p>
        </w:tc>
        <w:tc>
          <w:tcPr>
            <w:tcW w:w="0" w:type="auto"/>
          </w:tcPr>
          <w:p w14:paraId="2C0B05DD" w14:textId="60B82C61"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3/03/22</w:t>
            </w:r>
          </w:p>
        </w:tc>
        <w:tc>
          <w:tcPr>
            <w:tcW w:w="0" w:type="auto"/>
          </w:tcPr>
          <w:p w14:paraId="3DECB425" w14:textId="6CC118B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CC7C682" w14:textId="4F9FCF15"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87.47</w:t>
            </w:r>
          </w:p>
        </w:tc>
        <w:tc>
          <w:tcPr>
            <w:tcW w:w="0" w:type="auto"/>
          </w:tcPr>
          <w:p w14:paraId="01F14281" w14:textId="4ECE326D"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F92578B" w14:textId="41E7E64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7B4AB6D0" w14:textId="6A841788"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6BE3D9AF" w14:textId="7C545274" w:rsidTr="00086774">
        <w:tc>
          <w:tcPr>
            <w:tcW w:w="863" w:type="dxa"/>
          </w:tcPr>
          <w:p w14:paraId="471A4C0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EF85424" w14:textId="6A1F1FF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0</w:t>
            </w:r>
          </w:p>
        </w:tc>
        <w:tc>
          <w:tcPr>
            <w:tcW w:w="0" w:type="auto"/>
          </w:tcPr>
          <w:p w14:paraId="57C0C204" w14:textId="7763A38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18E00499" w14:textId="65B559C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651D1FB2" w14:textId="5CB76A44"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0/22</w:t>
            </w:r>
          </w:p>
        </w:tc>
        <w:tc>
          <w:tcPr>
            <w:tcW w:w="0" w:type="auto"/>
          </w:tcPr>
          <w:p w14:paraId="2955DFC2" w14:textId="63A4387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5E75E520" w14:textId="40D83F35"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70.71</w:t>
            </w:r>
          </w:p>
        </w:tc>
        <w:tc>
          <w:tcPr>
            <w:tcW w:w="0" w:type="auto"/>
          </w:tcPr>
          <w:p w14:paraId="1A1369C6" w14:textId="7914E669"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0692943B" w14:textId="30783D2A"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49EC26F3" w14:textId="1EB243D4"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5</w:t>
            </w:r>
          </w:p>
        </w:tc>
      </w:tr>
      <w:tr w:rsidR="00996DBA" w:rsidRPr="00D96493" w14:paraId="1F4BF63D" w14:textId="039F0708" w:rsidTr="00086774">
        <w:tc>
          <w:tcPr>
            <w:tcW w:w="863" w:type="dxa"/>
          </w:tcPr>
          <w:p w14:paraId="71D9D21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40CBA27" w14:textId="56E387B3"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0</w:t>
            </w:r>
          </w:p>
        </w:tc>
        <w:tc>
          <w:tcPr>
            <w:tcW w:w="0" w:type="auto"/>
          </w:tcPr>
          <w:p w14:paraId="774E0FB4" w14:textId="20A9968C"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8BD6CAC" w14:textId="526AB1DF"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8/22</w:t>
            </w:r>
          </w:p>
        </w:tc>
        <w:tc>
          <w:tcPr>
            <w:tcW w:w="0" w:type="auto"/>
          </w:tcPr>
          <w:p w14:paraId="65FEB4C2" w14:textId="623699F1"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24/22</w:t>
            </w:r>
          </w:p>
        </w:tc>
        <w:tc>
          <w:tcPr>
            <w:tcW w:w="0" w:type="auto"/>
          </w:tcPr>
          <w:p w14:paraId="7769721B" w14:textId="63BC9BE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234B6AC6" w14:textId="42FDA148"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89.5</w:t>
            </w:r>
          </w:p>
        </w:tc>
        <w:tc>
          <w:tcPr>
            <w:tcW w:w="0" w:type="auto"/>
          </w:tcPr>
          <w:p w14:paraId="688599A4" w14:textId="31D84A0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FB6BF60" w14:textId="4D0679AB"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06DD6DB7" w14:textId="0B0994D0"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25E7C4B5" w14:textId="77C6B49B" w:rsidTr="00086774">
        <w:tc>
          <w:tcPr>
            <w:tcW w:w="863" w:type="dxa"/>
          </w:tcPr>
          <w:p w14:paraId="3F6B95E9"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0CA07FD" w14:textId="4C5DA40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1</w:t>
            </w:r>
          </w:p>
        </w:tc>
        <w:tc>
          <w:tcPr>
            <w:tcW w:w="0" w:type="auto"/>
          </w:tcPr>
          <w:p w14:paraId="41A1611B" w14:textId="1E1C9380"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67172DBC" w14:textId="2317F153"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2/22</w:t>
            </w:r>
          </w:p>
        </w:tc>
        <w:tc>
          <w:tcPr>
            <w:tcW w:w="0" w:type="auto"/>
          </w:tcPr>
          <w:p w14:paraId="7F4278D5" w14:textId="22440C3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2/22</w:t>
            </w:r>
          </w:p>
        </w:tc>
        <w:tc>
          <w:tcPr>
            <w:tcW w:w="0" w:type="auto"/>
          </w:tcPr>
          <w:p w14:paraId="34228707" w14:textId="248D363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2BA2F6EE" w14:textId="1721168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86.98</w:t>
            </w:r>
          </w:p>
        </w:tc>
        <w:tc>
          <w:tcPr>
            <w:tcW w:w="0" w:type="auto"/>
          </w:tcPr>
          <w:p w14:paraId="62867478" w14:textId="463D6739"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264529AC" w14:textId="165B721D"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1D0BA82E" w14:textId="5AABCCFE"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18</w:t>
            </w:r>
          </w:p>
        </w:tc>
      </w:tr>
      <w:tr w:rsidR="00996DBA" w:rsidRPr="00D96493" w14:paraId="3C36DB44" w14:textId="633FA894" w:rsidTr="00086774">
        <w:tc>
          <w:tcPr>
            <w:tcW w:w="863" w:type="dxa"/>
          </w:tcPr>
          <w:p w14:paraId="76B43016"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B064F64" w14:textId="1D62E9E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1</w:t>
            </w:r>
          </w:p>
        </w:tc>
        <w:tc>
          <w:tcPr>
            <w:tcW w:w="0" w:type="auto"/>
          </w:tcPr>
          <w:p w14:paraId="6C209E25" w14:textId="6C4EBE6D"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A5FE428" w14:textId="2F58C37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9/22</w:t>
            </w:r>
          </w:p>
        </w:tc>
        <w:tc>
          <w:tcPr>
            <w:tcW w:w="0" w:type="auto"/>
          </w:tcPr>
          <w:p w14:paraId="0BC0AFF8" w14:textId="36AED29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7A2B83F9" w14:textId="5796FA7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7272E136" w14:textId="6B693A6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90.14</w:t>
            </w:r>
          </w:p>
        </w:tc>
        <w:tc>
          <w:tcPr>
            <w:tcW w:w="0" w:type="auto"/>
          </w:tcPr>
          <w:p w14:paraId="362391FA" w14:textId="73AC2C6F"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65E6B929" w14:textId="442798F5"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1C3314A1" w14:textId="2DC85455"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5</w:t>
            </w:r>
          </w:p>
        </w:tc>
      </w:tr>
      <w:tr w:rsidR="00996DBA" w:rsidRPr="00D96493" w14:paraId="5F1BD03E" w14:textId="6EAB1650" w:rsidTr="00086774">
        <w:tc>
          <w:tcPr>
            <w:tcW w:w="863" w:type="dxa"/>
          </w:tcPr>
          <w:p w14:paraId="642F12F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BFA860C" w14:textId="79A5AEC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1</w:t>
            </w:r>
          </w:p>
        </w:tc>
        <w:tc>
          <w:tcPr>
            <w:tcW w:w="0" w:type="auto"/>
          </w:tcPr>
          <w:p w14:paraId="64F55DCA" w14:textId="07D92B4C"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41BE9A6" w14:textId="585C102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6/22</w:t>
            </w:r>
          </w:p>
        </w:tc>
        <w:tc>
          <w:tcPr>
            <w:tcW w:w="0" w:type="auto"/>
          </w:tcPr>
          <w:p w14:paraId="2DDF41EC" w14:textId="3C09E66F"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7/22</w:t>
            </w:r>
          </w:p>
        </w:tc>
        <w:tc>
          <w:tcPr>
            <w:tcW w:w="0" w:type="auto"/>
          </w:tcPr>
          <w:p w14:paraId="68F0D28C" w14:textId="5CCD891D"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79CA4090" w14:textId="3EF2CF65"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90.32</w:t>
            </w:r>
          </w:p>
        </w:tc>
        <w:tc>
          <w:tcPr>
            <w:tcW w:w="0" w:type="auto"/>
          </w:tcPr>
          <w:p w14:paraId="668396DC" w14:textId="2F31A592"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23F2544A" w14:textId="1EA37127"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3483F340" w14:textId="7DADAA55"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5</w:t>
            </w:r>
          </w:p>
        </w:tc>
      </w:tr>
      <w:tr w:rsidR="00996DBA" w:rsidRPr="00D96493" w14:paraId="6E276C0A" w14:textId="45179F36" w:rsidTr="00086774">
        <w:tc>
          <w:tcPr>
            <w:tcW w:w="863" w:type="dxa"/>
          </w:tcPr>
          <w:p w14:paraId="584DC42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258BDA0" w14:textId="7CF82FC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2</w:t>
            </w:r>
          </w:p>
        </w:tc>
        <w:tc>
          <w:tcPr>
            <w:tcW w:w="0" w:type="auto"/>
          </w:tcPr>
          <w:p w14:paraId="616F8894" w14:textId="18E913D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ED76D5C" w14:textId="58F8DC5C"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06/21</w:t>
            </w:r>
          </w:p>
        </w:tc>
        <w:tc>
          <w:tcPr>
            <w:tcW w:w="0" w:type="auto"/>
          </w:tcPr>
          <w:p w14:paraId="798B22DB" w14:textId="0AFCE30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12/21</w:t>
            </w:r>
          </w:p>
        </w:tc>
        <w:tc>
          <w:tcPr>
            <w:tcW w:w="0" w:type="auto"/>
          </w:tcPr>
          <w:p w14:paraId="69C533DA" w14:textId="34D09770"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4D631B9E" w14:textId="040B3C4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36.6</w:t>
            </w:r>
          </w:p>
        </w:tc>
        <w:tc>
          <w:tcPr>
            <w:tcW w:w="0" w:type="auto"/>
          </w:tcPr>
          <w:p w14:paraId="5692EA1D" w14:textId="5E673CF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48C3886E" w14:textId="3DD060D0"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3643C6F7" w14:textId="052EB08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62B2C9D0" w14:textId="6134BE3B" w:rsidTr="00086774">
        <w:tc>
          <w:tcPr>
            <w:tcW w:w="863" w:type="dxa"/>
          </w:tcPr>
          <w:p w14:paraId="31CD2EF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5630D416" w14:textId="3A6AE48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2</w:t>
            </w:r>
          </w:p>
        </w:tc>
        <w:tc>
          <w:tcPr>
            <w:tcW w:w="0" w:type="auto"/>
          </w:tcPr>
          <w:p w14:paraId="2A4527BC" w14:textId="4FD674BA"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A1225AC" w14:textId="628CD4C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20/21</w:t>
            </w:r>
          </w:p>
        </w:tc>
        <w:tc>
          <w:tcPr>
            <w:tcW w:w="0" w:type="auto"/>
          </w:tcPr>
          <w:p w14:paraId="653C112C" w14:textId="4D32FF0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23/21</w:t>
            </w:r>
          </w:p>
        </w:tc>
        <w:tc>
          <w:tcPr>
            <w:tcW w:w="0" w:type="auto"/>
          </w:tcPr>
          <w:p w14:paraId="4C6BAF15" w14:textId="65B8C920"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A289A42" w14:textId="3E13F01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75.72</w:t>
            </w:r>
          </w:p>
        </w:tc>
        <w:tc>
          <w:tcPr>
            <w:tcW w:w="0" w:type="auto"/>
          </w:tcPr>
          <w:p w14:paraId="032A20D4" w14:textId="1B97C8E3"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432BA0FC" w14:textId="3B6CBAC7"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3F72C8BB" w14:textId="2927E728"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r w:rsidR="00996DBA" w:rsidRPr="00D96493" w14:paraId="44D4D4BF" w14:textId="318B8BF8" w:rsidTr="00086774">
        <w:tc>
          <w:tcPr>
            <w:tcW w:w="863" w:type="dxa"/>
          </w:tcPr>
          <w:p w14:paraId="67A5059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ED1B19A" w14:textId="279058A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2</w:t>
            </w:r>
          </w:p>
        </w:tc>
        <w:tc>
          <w:tcPr>
            <w:tcW w:w="0" w:type="auto"/>
          </w:tcPr>
          <w:p w14:paraId="5D972FD8" w14:textId="31514BF1"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C135594" w14:textId="38A221D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5CC6B5A7" w14:textId="1534DC13"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4E33ABEC" w14:textId="711F0B4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2F5757EC" w14:textId="1DEE981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color w:val="000000"/>
                <w:sz w:val="16"/>
                <w:szCs w:val="16"/>
              </w:rPr>
              <w:t>87.91</w:t>
            </w:r>
          </w:p>
        </w:tc>
        <w:tc>
          <w:tcPr>
            <w:tcW w:w="0" w:type="auto"/>
          </w:tcPr>
          <w:p w14:paraId="09013481" w14:textId="23A210F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4F3392E8" w14:textId="26A435AC"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5185815C" w14:textId="72CFE88D" w:rsidR="00996DBA" w:rsidRPr="00E0292F" w:rsidRDefault="00996DBA" w:rsidP="00D50E16">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2921E3B6" w14:textId="09C07F37" w:rsidTr="00086774">
        <w:tc>
          <w:tcPr>
            <w:tcW w:w="863" w:type="dxa"/>
          </w:tcPr>
          <w:p w14:paraId="229B22B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4EDDB26" w14:textId="40D410F3"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3</w:t>
            </w:r>
          </w:p>
        </w:tc>
        <w:tc>
          <w:tcPr>
            <w:tcW w:w="0" w:type="auto"/>
          </w:tcPr>
          <w:p w14:paraId="23FD0777" w14:textId="10F08D9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3D141EB9" w14:textId="09B122B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06/21</w:t>
            </w:r>
          </w:p>
        </w:tc>
        <w:tc>
          <w:tcPr>
            <w:tcW w:w="0" w:type="auto"/>
          </w:tcPr>
          <w:p w14:paraId="47EB656A" w14:textId="085AF55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12/21</w:t>
            </w:r>
          </w:p>
        </w:tc>
        <w:tc>
          <w:tcPr>
            <w:tcW w:w="0" w:type="auto"/>
          </w:tcPr>
          <w:p w14:paraId="2C9E74EB" w14:textId="124EC79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55F813F1" w14:textId="654CABBA"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9.16</w:t>
            </w:r>
          </w:p>
        </w:tc>
        <w:tc>
          <w:tcPr>
            <w:tcW w:w="0" w:type="auto"/>
          </w:tcPr>
          <w:p w14:paraId="78E0822D" w14:textId="2A59FA24" w:rsidR="00996DBA" w:rsidRPr="00E0292F" w:rsidDel="001B799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c>
          <w:tcPr>
            <w:tcW w:w="0" w:type="auto"/>
          </w:tcPr>
          <w:p w14:paraId="3FBA20AC" w14:textId="29FE5B61"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c>
          <w:tcPr>
            <w:tcW w:w="0" w:type="auto"/>
          </w:tcPr>
          <w:p w14:paraId="38DD1DD3" w14:textId="5646149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r>
      <w:tr w:rsidR="00996DBA" w:rsidRPr="00D96493" w14:paraId="360A0BD3" w14:textId="15CDEE03" w:rsidTr="00086774">
        <w:tc>
          <w:tcPr>
            <w:tcW w:w="863" w:type="dxa"/>
          </w:tcPr>
          <w:p w14:paraId="1776271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AFA0A3C" w14:textId="34901B5A"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3</w:t>
            </w:r>
          </w:p>
        </w:tc>
        <w:tc>
          <w:tcPr>
            <w:tcW w:w="0" w:type="auto"/>
          </w:tcPr>
          <w:p w14:paraId="75678B8A" w14:textId="79887C8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206134FB" w14:textId="44753F4B"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13/21</w:t>
            </w:r>
          </w:p>
        </w:tc>
        <w:tc>
          <w:tcPr>
            <w:tcW w:w="0" w:type="auto"/>
          </w:tcPr>
          <w:p w14:paraId="4C3A40CC" w14:textId="72CCAC05"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11/19/21</w:t>
            </w:r>
          </w:p>
        </w:tc>
        <w:tc>
          <w:tcPr>
            <w:tcW w:w="0" w:type="auto"/>
          </w:tcPr>
          <w:p w14:paraId="71D4B41D" w14:textId="75094034"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080EACDB" w14:textId="4964D975"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40.6</w:t>
            </w:r>
          </w:p>
        </w:tc>
        <w:tc>
          <w:tcPr>
            <w:tcW w:w="0" w:type="auto"/>
          </w:tcPr>
          <w:p w14:paraId="0202AE0B" w14:textId="55224546"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c>
          <w:tcPr>
            <w:tcW w:w="0" w:type="auto"/>
          </w:tcPr>
          <w:p w14:paraId="05CA0BA8" w14:textId="13F4DFB5"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c>
          <w:tcPr>
            <w:tcW w:w="0" w:type="auto"/>
          </w:tcPr>
          <w:p w14:paraId="1830B213" w14:textId="5A5148D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r>
      <w:tr w:rsidR="00996DBA" w:rsidRPr="00D96493" w14:paraId="23DF3F59" w14:textId="1F2C333C" w:rsidTr="00086774">
        <w:tc>
          <w:tcPr>
            <w:tcW w:w="863" w:type="dxa"/>
          </w:tcPr>
          <w:p w14:paraId="354BDA2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75433CD3" w14:textId="2AC727BA"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3</w:t>
            </w:r>
          </w:p>
        </w:tc>
        <w:tc>
          <w:tcPr>
            <w:tcW w:w="0" w:type="auto"/>
          </w:tcPr>
          <w:p w14:paraId="2F81525B" w14:textId="58D8E96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F412F86" w14:textId="3BB91EA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52C8DF93" w14:textId="2ED089AC"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7F35F792" w14:textId="4707DDE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54678ED4" w14:textId="3CF74402"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89.88</w:t>
            </w:r>
          </w:p>
        </w:tc>
        <w:tc>
          <w:tcPr>
            <w:tcW w:w="0" w:type="auto"/>
          </w:tcPr>
          <w:p w14:paraId="6FEE1435" w14:textId="31243FAB" w:rsidR="00996DBA" w:rsidRPr="00E0292F" w:rsidDel="001B799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Omicron</w:t>
            </w:r>
          </w:p>
        </w:tc>
        <w:tc>
          <w:tcPr>
            <w:tcW w:w="0" w:type="auto"/>
          </w:tcPr>
          <w:p w14:paraId="02C485D1" w14:textId="36E2988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w:t>
            </w:r>
          </w:p>
        </w:tc>
        <w:tc>
          <w:tcPr>
            <w:tcW w:w="0" w:type="auto"/>
          </w:tcPr>
          <w:p w14:paraId="7DB63E57" w14:textId="7DF06E23"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NA</w:t>
            </w:r>
          </w:p>
        </w:tc>
      </w:tr>
      <w:tr w:rsidR="00996DBA" w:rsidRPr="00D96493" w14:paraId="53334D28" w14:textId="53827CA0" w:rsidTr="00086774">
        <w:tc>
          <w:tcPr>
            <w:tcW w:w="863" w:type="dxa"/>
          </w:tcPr>
          <w:p w14:paraId="29B4BD4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259FE2C" w14:textId="39FC938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uilding33</w:t>
            </w:r>
          </w:p>
        </w:tc>
        <w:tc>
          <w:tcPr>
            <w:tcW w:w="0" w:type="auto"/>
          </w:tcPr>
          <w:p w14:paraId="51788685" w14:textId="71AEDB7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17CD806D" w14:textId="0C38278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41C4937D" w14:textId="61C00A01"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02/10/22</w:t>
            </w:r>
          </w:p>
        </w:tc>
        <w:tc>
          <w:tcPr>
            <w:tcW w:w="0" w:type="auto"/>
          </w:tcPr>
          <w:p w14:paraId="2D5AFD99" w14:textId="35E3AA37"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16BFB299" w14:textId="74F8C6C8"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84.43</w:t>
            </w:r>
          </w:p>
        </w:tc>
        <w:tc>
          <w:tcPr>
            <w:tcW w:w="0" w:type="auto"/>
          </w:tcPr>
          <w:p w14:paraId="1F6E240C" w14:textId="32008049"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Omicron</w:t>
            </w:r>
          </w:p>
        </w:tc>
        <w:tc>
          <w:tcPr>
            <w:tcW w:w="0" w:type="auto"/>
          </w:tcPr>
          <w:p w14:paraId="7E1698F4" w14:textId="1F115660"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2</w:t>
            </w:r>
          </w:p>
        </w:tc>
        <w:tc>
          <w:tcPr>
            <w:tcW w:w="0" w:type="auto"/>
          </w:tcPr>
          <w:p w14:paraId="4FF3EB0E" w14:textId="13D0BC3E" w:rsidR="00996DBA" w:rsidRPr="00E0292F" w:rsidRDefault="00996DBA" w:rsidP="00D50E16">
            <w:pPr>
              <w:jc w:val="center"/>
              <w:rPr>
                <w:rFonts w:ascii="Times New Roman" w:hAnsi="Times New Roman" w:cs="Times New Roman"/>
                <w:sz w:val="16"/>
                <w:szCs w:val="16"/>
              </w:rPr>
            </w:pPr>
            <w:r w:rsidRPr="00E0292F">
              <w:rPr>
                <w:rFonts w:ascii="Times New Roman" w:hAnsi="Times New Roman" w:cs="Times New Roman"/>
                <w:sz w:val="16"/>
                <w:szCs w:val="16"/>
              </w:rPr>
              <w:t>BA.1.1.18</w:t>
            </w:r>
          </w:p>
        </w:tc>
      </w:tr>
      <w:tr w:rsidR="00996DBA" w:rsidRPr="00D96493" w14:paraId="63F0ABEA" w14:textId="5B8D4543" w:rsidTr="00086774">
        <w:tc>
          <w:tcPr>
            <w:tcW w:w="863" w:type="dxa"/>
          </w:tcPr>
          <w:p w14:paraId="39BCC5DE"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5BF0078" w14:textId="15CECDE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4</w:t>
            </w:r>
          </w:p>
        </w:tc>
        <w:tc>
          <w:tcPr>
            <w:tcW w:w="0" w:type="auto"/>
          </w:tcPr>
          <w:p w14:paraId="0B81BA16" w14:textId="3FBCDE4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Residence</w:t>
            </w:r>
          </w:p>
        </w:tc>
        <w:tc>
          <w:tcPr>
            <w:tcW w:w="0" w:type="auto"/>
          </w:tcPr>
          <w:p w14:paraId="0ACCA434" w14:textId="4C63AD0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2/08/21</w:t>
            </w:r>
          </w:p>
        </w:tc>
        <w:tc>
          <w:tcPr>
            <w:tcW w:w="0" w:type="auto"/>
          </w:tcPr>
          <w:p w14:paraId="67C419EF" w14:textId="2AC8620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2/08/21</w:t>
            </w:r>
          </w:p>
        </w:tc>
        <w:tc>
          <w:tcPr>
            <w:tcW w:w="0" w:type="auto"/>
          </w:tcPr>
          <w:p w14:paraId="6923C4C2" w14:textId="6AAE3D2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1C4025A3" w14:textId="06EEE07E"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55.12</w:t>
            </w:r>
          </w:p>
        </w:tc>
        <w:tc>
          <w:tcPr>
            <w:tcW w:w="0" w:type="auto"/>
          </w:tcPr>
          <w:p w14:paraId="7313CAFC" w14:textId="67F9B4D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DEE335A" w14:textId="70CE71A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sz w:val="16"/>
                <w:szCs w:val="16"/>
              </w:rPr>
              <w:t>2</w:t>
            </w:r>
          </w:p>
        </w:tc>
        <w:tc>
          <w:tcPr>
            <w:tcW w:w="0" w:type="auto"/>
          </w:tcPr>
          <w:p w14:paraId="55A6F8A0" w14:textId="3AEB10E0"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sz w:val="16"/>
                <w:szCs w:val="16"/>
              </w:rPr>
              <w:t>AY.47</w:t>
            </w:r>
          </w:p>
        </w:tc>
      </w:tr>
      <w:tr w:rsidR="00996DBA" w:rsidRPr="00D96493" w14:paraId="4A81A309" w14:textId="019CF170" w:rsidTr="00086774">
        <w:tc>
          <w:tcPr>
            <w:tcW w:w="863" w:type="dxa"/>
          </w:tcPr>
          <w:p w14:paraId="0243D158"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9AAEAB5" w14:textId="19FFB80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1</w:t>
            </w:r>
          </w:p>
        </w:tc>
        <w:tc>
          <w:tcPr>
            <w:tcW w:w="0" w:type="auto"/>
          </w:tcPr>
          <w:p w14:paraId="3CFB08DB" w14:textId="3D8E322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058F9101" w14:textId="28AF351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2/25/22</w:t>
            </w:r>
          </w:p>
        </w:tc>
        <w:tc>
          <w:tcPr>
            <w:tcW w:w="0" w:type="auto"/>
          </w:tcPr>
          <w:p w14:paraId="6FBA85DD" w14:textId="77E55E9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3/03/22</w:t>
            </w:r>
          </w:p>
        </w:tc>
        <w:tc>
          <w:tcPr>
            <w:tcW w:w="0" w:type="auto"/>
          </w:tcPr>
          <w:p w14:paraId="61AE5975" w14:textId="7300DFD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78AAC62D" w14:textId="152702B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76.04</w:t>
            </w:r>
          </w:p>
        </w:tc>
        <w:tc>
          <w:tcPr>
            <w:tcW w:w="0" w:type="auto"/>
          </w:tcPr>
          <w:p w14:paraId="318E700E" w14:textId="19FF8EF0"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Omicron</w:t>
            </w:r>
          </w:p>
        </w:tc>
        <w:tc>
          <w:tcPr>
            <w:tcW w:w="0" w:type="auto"/>
          </w:tcPr>
          <w:p w14:paraId="1AF77F53" w14:textId="1D3CB644"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7CE70AF5" w14:textId="7299D870"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BA.1.18</w:t>
            </w:r>
          </w:p>
        </w:tc>
      </w:tr>
      <w:tr w:rsidR="00996DBA" w:rsidRPr="00D96493" w14:paraId="72CA4769" w14:textId="469C5ED4" w:rsidTr="00086774">
        <w:tc>
          <w:tcPr>
            <w:tcW w:w="863" w:type="dxa"/>
          </w:tcPr>
          <w:p w14:paraId="1148082A"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7CA7DD25" w14:textId="7EC2C68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2</w:t>
            </w:r>
          </w:p>
        </w:tc>
        <w:tc>
          <w:tcPr>
            <w:tcW w:w="0" w:type="auto"/>
          </w:tcPr>
          <w:p w14:paraId="4EDBBFE3" w14:textId="7167B92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5F5D5396" w14:textId="20A87FF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1/27/21</w:t>
            </w:r>
          </w:p>
        </w:tc>
        <w:tc>
          <w:tcPr>
            <w:tcW w:w="0" w:type="auto"/>
          </w:tcPr>
          <w:p w14:paraId="1A5C7F74" w14:textId="0B6E8D3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69925670" w14:textId="14DEE0E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2E0AE39A" w14:textId="14A0D2A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76.00</w:t>
            </w:r>
          </w:p>
        </w:tc>
        <w:tc>
          <w:tcPr>
            <w:tcW w:w="0" w:type="auto"/>
          </w:tcPr>
          <w:p w14:paraId="45307C63" w14:textId="041F5356" w:rsidR="00996DBA" w:rsidRPr="00E0292F" w:rsidDel="001B799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Delta</w:t>
            </w:r>
          </w:p>
        </w:tc>
        <w:tc>
          <w:tcPr>
            <w:tcW w:w="0" w:type="auto"/>
          </w:tcPr>
          <w:p w14:paraId="55EA3083" w14:textId="7CB7F47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3</w:t>
            </w:r>
          </w:p>
        </w:tc>
        <w:tc>
          <w:tcPr>
            <w:tcW w:w="0" w:type="auto"/>
          </w:tcPr>
          <w:p w14:paraId="77EEB9C3" w14:textId="45FB6B1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AY.118</w:t>
            </w:r>
          </w:p>
        </w:tc>
      </w:tr>
      <w:tr w:rsidR="00996DBA" w:rsidRPr="00D96493" w14:paraId="1407B550" w14:textId="1C596A60" w:rsidTr="00086774">
        <w:tc>
          <w:tcPr>
            <w:tcW w:w="863" w:type="dxa"/>
          </w:tcPr>
          <w:p w14:paraId="78E65B3A"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AA54D51" w14:textId="136DDDE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3</w:t>
            </w:r>
          </w:p>
        </w:tc>
        <w:tc>
          <w:tcPr>
            <w:tcW w:w="0" w:type="auto"/>
          </w:tcPr>
          <w:p w14:paraId="0293CC3C" w14:textId="29AD898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7B0EC8EC" w14:textId="174FBD06"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4/05/21</w:t>
            </w:r>
          </w:p>
        </w:tc>
        <w:tc>
          <w:tcPr>
            <w:tcW w:w="0" w:type="auto"/>
          </w:tcPr>
          <w:p w14:paraId="013F0F9C" w14:textId="6A16D41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4/12/21</w:t>
            </w:r>
          </w:p>
        </w:tc>
        <w:tc>
          <w:tcPr>
            <w:tcW w:w="0" w:type="auto"/>
          </w:tcPr>
          <w:p w14:paraId="6B468040" w14:textId="5623D789"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tcPr>
          <w:p w14:paraId="0AB31A61" w14:textId="78BDD07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52.77</w:t>
            </w:r>
          </w:p>
        </w:tc>
        <w:tc>
          <w:tcPr>
            <w:tcW w:w="0" w:type="auto"/>
          </w:tcPr>
          <w:p w14:paraId="33197C47" w14:textId="2ABD3FA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Alpha</w:t>
            </w:r>
          </w:p>
        </w:tc>
        <w:tc>
          <w:tcPr>
            <w:tcW w:w="0" w:type="auto"/>
          </w:tcPr>
          <w:p w14:paraId="726D4D47" w14:textId="61A9FF7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NA</w:t>
            </w:r>
          </w:p>
        </w:tc>
        <w:tc>
          <w:tcPr>
            <w:tcW w:w="0" w:type="auto"/>
          </w:tcPr>
          <w:p w14:paraId="2D529402" w14:textId="65A7632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NA</w:t>
            </w:r>
          </w:p>
        </w:tc>
      </w:tr>
      <w:tr w:rsidR="00996DBA" w:rsidRPr="00D96493" w14:paraId="40603CD8" w14:textId="5404CDDE" w:rsidTr="00086774">
        <w:tc>
          <w:tcPr>
            <w:tcW w:w="863" w:type="dxa"/>
          </w:tcPr>
          <w:p w14:paraId="0B5CA56D"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F036C25" w14:textId="3846B363"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3</w:t>
            </w:r>
          </w:p>
        </w:tc>
        <w:tc>
          <w:tcPr>
            <w:tcW w:w="0" w:type="auto"/>
          </w:tcPr>
          <w:p w14:paraId="31588782" w14:textId="478687DF"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2C534551" w14:textId="282F06D9"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07/22</w:t>
            </w:r>
          </w:p>
        </w:tc>
        <w:tc>
          <w:tcPr>
            <w:tcW w:w="0" w:type="auto"/>
          </w:tcPr>
          <w:p w14:paraId="11970C05" w14:textId="1E574F8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13/22</w:t>
            </w:r>
          </w:p>
        </w:tc>
        <w:tc>
          <w:tcPr>
            <w:tcW w:w="0" w:type="auto"/>
          </w:tcPr>
          <w:p w14:paraId="6AB4DC41" w14:textId="44AF8C1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37728B8C" w14:textId="24F26A5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47.27</w:t>
            </w:r>
          </w:p>
        </w:tc>
        <w:tc>
          <w:tcPr>
            <w:tcW w:w="0" w:type="auto"/>
          </w:tcPr>
          <w:p w14:paraId="5ECA8B90" w14:textId="21B1B77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EEB33BB" w14:textId="4DFA3D4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0</w:t>
            </w:r>
          </w:p>
        </w:tc>
        <w:tc>
          <w:tcPr>
            <w:tcW w:w="0" w:type="auto"/>
          </w:tcPr>
          <w:p w14:paraId="575A9FE1" w14:textId="5F12AF71"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NA</w:t>
            </w:r>
          </w:p>
        </w:tc>
      </w:tr>
      <w:tr w:rsidR="00996DBA" w:rsidRPr="00D96493" w14:paraId="7F9A355D" w14:textId="4AB45999" w:rsidTr="00086774">
        <w:tc>
          <w:tcPr>
            <w:tcW w:w="863" w:type="dxa"/>
          </w:tcPr>
          <w:p w14:paraId="2E7833F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FEBDE3A" w14:textId="7C42EC8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3</w:t>
            </w:r>
          </w:p>
        </w:tc>
        <w:tc>
          <w:tcPr>
            <w:tcW w:w="0" w:type="auto"/>
          </w:tcPr>
          <w:p w14:paraId="26B93D33" w14:textId="79A9A1E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2B6D971C" w14:textId="57D4272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22/22</w:t>
            </w:r>
          </w:p>
        </w:tc>
        <w:tc>
          <w:tcPr>
            <w:tcW w:w="0" w:type="auto"/>
          </w:tcPr>
          <w:p w14:paraId="264ACEE3" w14:textId="18844BA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1EEF9968" w14:textId="5FDED85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vAlign w:val="bottom"/>
          </w:tcPr>
          <w:p w14:paraId="68DCF46F" w14:textId="02E6B65F"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9.7</w:t>
            </w:r>
          </w:p>
        </w:tc>
        <w:tc>
          <w:tcPr>
            <w:tcW w:w="0" w:type="auto"/>
          </w:tcPr>
          <w:p w14:paraId="3EE1F394" w14:textId="366F01F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58B6634F" w14:textId="7A9BE7D8"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03DE1AC7" w14:textId="7943083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w:t>
            </w:r>
          </w:p>
        </w:tc>
      </w:tr>
      <w:tr w:rsidR="00996DBA" w:rsidRPr="00D96493" w14:paraId="30220E56" w14:textId="7AB5EFC0" w:rsidTr="00086774">
        <w:tc>
          <w:tcPr>
            <w:tcW w:w="863" w:type="dxa"/>
          </w:tcPr>
          <w:p w14:paraId="43922124"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49D1B0B9" w14:textId="546F0EA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3</w:t>
            </w:r>
          </w:p>
        </w:tc>
        <w:tc>
          <w:tcPr>
            <w:tcW w:w="0" w:type="auto"/>
          </w:tcPr>
          <w:p w14:paraId="0C758479" w14:textId="7BB4D46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1367D294" w14:textId="0FD361CE"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11062939" w14:textId="725B61B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2/10/22</w:t>
            </w:r>
          </w:p>
        </w:tc>
        <w:tc>
          <w:tcPr>
            <w:tcW w:w="0" w:type="auto"/>
          </w:tcPr>
          <w:p w14:paraId="34681EB0" w14:textId="0FC98D9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196E1B82" w14:textId="67EF0C69"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4.29</w:t>
            </w:r>
          </w:p>
        </w:tc>
        <w:tc>
          <w:tcPr>
            <w:tcW w:w="0" w:type="auto"/>
          </w:tcPr>
          <w:p w14:paraId="28824D4A" w14:textId="6FD75D2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482B0ED0" w14:textId="24D58DF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2</w:t>
            </w:r>
          </w:p>
        </w:tc>
        <w:tc>
          <w:tcPr>
            <w:tcW w:w="0" w:type="auto"/>
          </w:tcPr>
          <w:p w14:paraId="30BB8014" w14:textId="3ED03FE1"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w:t>
            </w:r>
          </w:p>
        </w:tc>
      </w:tr>
      <w:tr w:rsidR="00996DBA" w:rsidRPr="00D96493" w14:paraId="21678E69" w14:textId="242D4553" w:rsidTr="00086774">
        <w:tc>
          <w:tcPr>
            <w:tcW w:w="863" w:type="dxa"/>
          </w:tcPr>
          <w:p w14:paraId="35EC6EB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7B726DA" w14:textId="580E415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4</w:t>
            </w:r>
          </w:p>
        </w:tc>
        <w:tc>
          <w:tcPr>
            <w:tcW w:w="0" w:type="auto"/>
          </w:tcPr>
          <w:p w14:paraId="085A38D0" w14:textId="6D91728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08424AAC" w14:textId="2ED1565F"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1/27/21</w:t>
            </w:r>
          </w:p>
        </w:tc>
        <w:tc>
          <w:tcPr>
            <w:tcW w:w="0" w:type="auto"/>
          </w:tcPr>
          <w:p w14:paraId="72376A6B" w14:textId="3BB902EF"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52FA8514" w14:textId="45B58CB6"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6FD033FE" w14:textId="58BC174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0.38</w:t>
            </w:r>
          </w:p>
        </w:tc>
        <w:tc>
          <w:tcPr>
            <w:tcW w:w="0" w:type="auto"/>
          </w:tcPr>
          <w:p w14:paraId="737CFD11" w14:textId="0109D94C"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69D09B02" w14:textId="25750B93"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77C9549F" w14:textId="5BF512E1"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w:t>
            </w:r>
          </w:p>
        </w:tc>
      </w:tr>
      <w:tr w:rsidR="00996DBA" w:rsidRPr="00D96493" w14:paraId="40531E72" w14:textId="01C03EF1" w:rsidTr="00086774">
        <w:tc>
          <w:tcPr>
            <w:tcW w:w="863" w:type="dxa"/>
          </w:tcPr>
          <w:p w14:paraId="016B8DCB"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537E152" w14:textId="4A60DF83"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04</w:t>
            </w:r>
          </w:p>
        </w:tc>
        <w:tc>
          <w:tcPr>
            <w:tcW w:w="0" w:type="auto"/>
          </w:tcPr>
          <w:p w14:paraId="4BCBC115" w14:textId="1610966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62BB289B" w14:textId="46ED2E1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4111A451" w14:textId="2332E996"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5CD98161" w14:textId="43C341E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1F454ACB" w14:textId="42D6B8D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9.87</w:t>
            </w:r>
          </w:p>
        </w:tc>
        <w:tc>
          <w:tcPr>
            <w:tcW w:w="0" w:type="auto"/>
          </w:tcPr>
          <w:p w14:paraId="75245F9A" w14:textId="71E1E32A"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21864DAA" w14:textId="0D4F2AE4"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6</w:t>
            </w:r>
          </w:p>
        </w:tc>
        <w:tc>
          <w:tcPr>
            <w:tcW w:w="0" w:type="auto"/>
          </w:tcPr>
          <w:p w14:paraId="473B5BAC" w14:textId="39CE0062"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8</w:t>
            </w:r>
          </w:p>
        </w:tc>
      </w:tr>
      <w:tr w:rsidR="00996DBA" w:rsidRPr="00D96493" w14:paraId="40E0DD8B" w14:textId="4B38B133" w:rsidTr="00086774">
        <w:tc>
          <w:tcPr>
            <w:tcW w:w="863" w:type="dxa"/>
          </w:tcPr>
          <w:p w14:paraId="1806D2D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7B590AF" w14:textId="162B592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2B7C38B5" w14:textId="7A0E857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579834E5" w14:textId="5DA8A28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9/03/21</w:t>
            </w:r>
          </w:p>
        </w:tc>
        <w:tc>
          <w:tcPr>
            <w:tcW w:w="0" w:type="auto"/>
          </w:tcPr>
          <w:p w14:paraId="0532176D" w14:textId="591B38C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9/10/21</w:t>
            </w:r>
          </w:p>
        </w:tc>
        <w:tc>
          <w:tcPr>
            <w:tcW w:w="0" w:type="auto"/>
          </w:tcPr>
          <w:p w14:paraId="6DB96917" w14:textId="06D61FEE"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7D0195E8" w14:textId="427D0D95"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98.94</w:t>
            </w:r>
          </w:p>
        </w:tc>
        <w:tc>
          <w:tcPr>
            <w:tcW w:w="0" w:type="auto"/>
          </w:tcPr>
          <w:p w14:paraId="07DCF2B6" w14:textId="1CCA6064"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12C7A81E" w14:textId="004DE151"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58F2C898" w14:textId="3829E802"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w:t>
            </w:r>
          </w:p>
        </w:tc>
      </w:tr>
      <w:tr w:rsidR="00996DBA" w:rsidRPr="00D96493" w14:paraId="3BEC0329" w14:textId="75064B9A" w:rsidTr="00086774">
        <w:tc>
          <w:tcPr>
            <w:tcW w:w="863" w:type="dxa"/>
          </w:tcPr>
          <w:p w14:paraId="2E3A7B4C"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38DE3DA1" w14:textId="58D2E8D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40EF1098" w14:textId="22F48DB6"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2E5C7F85" w14:textId="4520299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9/09/21</w:t>
            </w:r>
          </w:p>
        </w:tc>
        <w:tc>
          <w:tcPr>
            <w:tcW w:w="0" w:type="auto"/>
          </w:tcPr>
          <w:p w14:paraId="2D94E52A" w14:textId="56BC5FFB"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9/16/21</w:t>
            </w:r>
          </w:p>
        </w:tc>
        <w:tc>
          <w:tcPr>
            <w:tcW w:w="0" w:type="auto"/>
          </w:tcPr>
          <w:p w14:paraId="4428398D" w14:textId="1A4ED8D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634A007" w14:textId="527ED6EF"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7.42</w:t>
            </w:r>
          </w:p>
        </w:tc>
        <w:tc>
          <w:tcPr>
            <w:tcW w:w="0" w:type="auto"/>
          </w:tcPr>
          <w:p w14:paraId="41FC61CB" w14:textId="1AE092F4"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7B074CC0" w14:textId="01934D83"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0D8F51BA" w14:textId="40B1704C"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w:t>
            </w:r>
          </w:p>
        </w:tc>
      </w:tr>
      <w:tr w:rsidR="00996DBA" w:rsidRPr="00D96493" w14:paraId="5498477F" w14:textId="4E3F0CEF" w:rsidTr="00086774">
        <w:tc>
          <w:tcPr>
            <w:tcW w:w="863" w:type="dxa"/>
          </w:tcPr>
          <w:p w14:paraId="471047D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6FF24A15" w14:textId="1498DAD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3D10FBC5" w14:textId="1AED408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4F977D05" w14:textId="3A7AEB74"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0/23/21</w:t>
            </w:r>
          </w:p>
        </w:tc>
        <w:tc>
          <w:tcPr>
            <w:tcW w:w="0" w:type="auto"/>
          </w:tcPr>
          <w:p w14:paraId="01A41B76" w14:textId="3F1C56A3"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0/30/21</w:t>
            </w:r>
          </w:p>
        </w:tc>
        <w:tc>
          <w:tcPr>
            <w:tcW w:w="0" w:type="auto"/>
          </w:tcPr>
          <w:p w14:paraId="0FBE2DE6" w14:textId="01C15C1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DF39498" w14:textId="6708657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82.6</w:t>
            </w:r>
          </w:p>
        </w:tc>
        <w:tc>
          <w:tcPr>
            <w:tcW w:w="0" w:type="auto"/>
          </w:tcPr>
          <w:p w14:paraId="697993AB" w14:textId="1B1B845E"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5D4755D1" w14:textId="1640139B"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1</w:t>
            </w:r>
          </w:p>
        </w:tc>
        <w:tc>
          <w:tcPr>
            <w:tcW w:w="0" w:type="auto"/>
          </w:tcPr>
          <w:p w14:paraId="63E007C9" w14:textId="76258824"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3</w:t>
            </w:r>
          </w:p>
        </w:tc>
      </w:tr>
      <w:tr w:rsidR="00996DBA" w:rsidRPr="00D96493" w14:paraId="256DD242" w14:textId="2497977E" w:rsidTr="00086774">
        <w:tc>
          <w:tcPr>
            <w:tcW w:w="863" w:type="dxa"/>
          </w:tcPr>
          <w:p w14:paraId="759F1231"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00D8A54D" w14:textId="56A0E5DC"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124A3917" w14:textId="1AD16AD7"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447CF116" w14:textId="31F6B24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1/27/21</w:t>
            </w:r>
          </w:p>
        </w:tc>
        <w:tc>
          <w:tcPr>
            <w:tcW w:w="0" w:type="auto"/>
          </w:tcPr>
          <w:p w14:paraId="0839B425" w14:textId="7780DB73"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2/03/21</w:t>
            </w:r>
          </w:p>
        </w:tc>
        <w:tc>
          <w:tcPr>
            <w:tcW w:w="0" w:type="auto"/>
          </w:tcPr>
          <w:p w14:paraId="28C0B4D4" w14:textId="2F857BFA"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3E5E423" w14:textId="482878FE"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57.39</w:t>
            </w:r>
          </w:p>
        </w:tc>
        <w:tc>
          <w:tcPr>
            <w:tcW w:w="0" w:type="auto"/>
          </w:tcPr>
          <w:p w14:paraId="70B7C586" w14:textId="0EE4A355"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5B9F5E43" w14:textId="17EF7445"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3</w:t>
            </w:r>
          </w:p>
        </w:tc>
        <w:tc>
          <w:tcPr>
            <w:tcW w:w="0" w:type="auto"/>
          </w:tcPr>
          <w:p w14:paraId="669B7EB5" w14:textId="52BB296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18</w:t>
            </w:r>
          </w:p>
        </w:tc>
      </w:tr>
      <w:tr w:rsidR="00996DBA" w:rsidRPr="00D96493" w14:paraId="32D0B8DE" w14:textId="7658DFF5" w:rsidTr="00086774">
        <w:tc>
          <w:tcPr>
            <w:tcW w:w="863" w:type="dxa"/>
          </w:tcPr>
          <w:p w14:paraId="2FDDE475"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1DFEEE20" w14:textId="7289E9DE"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5801F879" w14:textId="6EFC6DE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5EA6124C" w14:textId="184EC03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14/22</w:t>
            </w:r>
          </w:p>
        </w:tc>
        <w:tc>
          <w:tcPr>
            <w:tcW w:w="0" w:type="auto"/>
          </w:tcPr>
          <w:p w14:paraId="2418CD5F" w14:textId="64309DC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20/22</w:t>
            </w:r>
          </w:p>
        </w:tc>
        <w:tc>
          <w:tcPr>
            <w:tcW w:w="0" w:type="auto"/>
          </w:tcPr>
          <w:p w14:paraId="668B6E3B" w14:textId="7F3AA802"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0E10BA88" w14:textId="53B6730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90.08</w:t>
            </w:r>
          </w:p>
        </w:tc>
        <w:tc>
          <w:tcPr>
            <w:tcW w:w="0" w:type="auto"/>
          </w:tcPr>
          <w:p w14:paraId="04114171" w14:textId="10E8A233"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11E60258" w14:textId="392AF0B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4A94C406" w14:textId="01E82902"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5</w:t>
            </w:r>
          </w:p>
        </w:tc>
      </w:tr>
      <w:tr w:rsidR="00996DBA" w:rsidRPr="00D96493" w14:paraId="7B4F1844" w14:textId="4830E3FC" w:rsidTr="00086774">
        <w:tc>
          <w:tcPr>
            <w:tcW w:w="863" w:type="dxa"/>
          </w:tcPr>
          <w:p w14:paraId="789232C7"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65BB321" w14:textId="6E922B4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5-11</w:t>
            </w:r>
          </w:p>
        </w:tc>
        <w:tc>
          <w:tcPr>
            <w:tcW w:w="0" w:type="auto"/>
          </w:tcPr>
          <w:p w14:paraId="26F3B502" w14:textId="65103E48"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Library</w:t>
            </w:r>
          </w:p>
        </w:tc>
        <w:tc>
          <w:tcPr>
            <w:tcW w:w="0" w:type="auto"/>
          </w:tcPr>
          <w:p w14:paraId="6E73D428" w14:textId="7B6DC1A9"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1/28/22</w:t>
            </w:r>
          </w:p>
        </w:tc>
        <w:tc>
          <w:tcPr>
            <w:tcW w:w="0" w:type="auto"/>
          </w:tcPr>
          <w:p w14:paraId="6C9EF8D7" w14:textId="09C9385B"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02/04/22</w:t>
            </w:r>
          </w:p>
        </w:tc>
        <w:tc>
          <w:tcPr>
            <w:tcW w:w="0" w:type="auto"/>
          </w:tcPr>
          <w:p w14:paraId="29BD491E" w14:textId="16832B3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Estimated</w:t>
            </w:r>
          </w:p>
        </w:tc>
        <w:tc>
          <w:tcPr>
            <w:tcW w:w="0" w:type="auto"/>
            <w:vAlign w:val="bottom"/>
          </w:tcPr>
          <w:p w14:paraId="5DAAC4DC" w14:textId="19689E34"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color w:val="000000"/>
                <w:sz w:val="16"/>
                <w:szCs w:val="16"/>
              </w:rPr>
              <w:t>90.13</w:t>
            </w:r>
          </w:p>
        </w:tc>
        <w:tc>
          <w:tcPr>
            <w:tcW w:w="0" w:type="auto"/>
          </w:tcPr>
          <w:p w14:paraId="49DB7FCF" w14:textId="0A0F2231"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 Omicron</w:t>
            </w:r>
          </w:p>
        </w:tc>
        <w:tc>
          <w:tcPr>
            <w:tcW w:w="0" w:type="auto"/>
          </w:tcPr>
          <w:p w14:paraId="27C73EE3" w14:textId="378AB99D"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6</w:t>
            </w:r>
          </w:p>
        </w:tc>
        <w:tc>
          <w:tcPr>
            <w:tcW w:w="0" w:type="auto"/>
          </w:tcPr>
          <w:p w14:paraId="16A7112B" w14:textId="7CB2B918"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1; BA.1.1.18</w:t>
            </w:r>
          </w:p>
        </w:tc>
      </w:tr>
      <w:tr w:rsidR="00996DBA" w:rsidRPr="00D96493" w14:paraId="2083855E" w14:textId="224A5133" w:rsidTr="00086774">
        <w:tc>
          <w:tcPr>
            <w:tcW w:w="863" w:type="dxa"/>
          </w:tcPr>
          <w:p w14:paraId="3BEC6D20" w14:textId="77777777" w:rsidR="00996DBA" w:rsidRPr="00E0292F" w:rsidRDefault="00996DBA" w:rsidP="00996DBA">
            <w:pPr>
              <w:pStyle w:val="ListParagraph"/>
              <w:numPr>
                <w:ilvl w:val="0"/>
                <w:numId w:val="2"/>
              </w:numPr>
              <w:jc w:val="center"/>
              <w:rPr>
                <w:rFonts w:ascii="Times New Roman" w:hAnsi="Times New Roman" w:cs="Times New Roman"/>
                <w:sz w:val="16"/>
                <w:szCs w:val="16"/>
              </w:rPr>
            </w:pPr>
          </w:p>
        </w:tc>
        <w:tc>
          <w:tcPr>
            <w:tcW w:w="990" w:type="dxa"/>
          </w:tcPr>
          <w:p w14:paraId="2FE2E33E" w14:textId="1BB2F84D"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Building36</w:t>
            </w:r>
          </w:p>
        </w:tc>
        <w:tc>
          <w:tcPr>
            <w:tcW w:w="0" w:type="auto"/>
          </w:tcPr>
          <w:p w14:paraId="2E348722" w14:textId="41C93E7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Public Building</w:t>
            </w:r>
          </w:p>
        </w:tc>
        <w:tc>
          <w:tcPr>
            <w:tcW w:w="0" w:type="auto"/>
          </w:tcPr>
          <w:p w14:paraId="3030F360" w14:textId="02DC7ED1"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1/01/21</w:t>
            </w:r>
          </w:p>
        </w:tc>
        <w:tc>
          <w:tcPr>
            <w:tcW w:w="0" w:type="auto"/>
          </w:tcPr>
          <w:p w14:paraId="60F5836A" w14:textId="10DEA060"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11/19/21</w:t>
            </w:r>
          </w:p>
        </w:tc>
        <w:tc>
          <w:tcPr>
            <w:tcW w:w="0" w:type="auto"/>
          </w:tcPr>
          <w:p w14:paraId="45BF55AB" w14:textId="7EE273C4" w:rsidR="00996DBA" w:rsidRPr="00E0292F" w:rsidRDefault="00996DBA" w:rsidP="00F12CC3">
            <w:pPr>
              <w:jc w:val="center"/>
              <w:rPr>
                <w:rFonts w:ascii="Times New Roman" w:hAnsi="Times New Roman" w:cs="Times New Roman"/>
                <w:sz w:val="16"/>
                <w:szCs w:val="16"/>
              </w:rPr>
            </w:pPr>
            <w:r w:rsidRPr="00E0292F">
              <w:rPr>
                <w:rFonts w:ascii="Times New Roman" w:hAnsi="Times New Roman" w:cs="Times New Roman"/>
                <w:sz w:val="16"/>
                <w:szCs w:val="16"/>
              </w:rPr>
              <w:t>Known</w:t>
            </w:r>
          </w:p>
        </w:tc>
        <w:tc>
          <w:tcPr>
            <w:tcW w:w="0" w:type="auto"/>
          </w:tcPr>
          <w:p w14:paraId="72C0E314" w14:textId="77777777"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89.13</w:t>
            </w:r>
          </w:p>
          <w:p w14:paraId="58466AFE" w14:textId="5D89FA9E" w:rsidR="00996DBA" w:rsidRPr="00E0292F" w:rsidRDefault="00996DBA" w:rsidP="00F12CC3">
            <w:pPr>
              <w:jc w:val="center"/>
              <w:rPr>
                <w:rFonts w:ascii="Times New Roman" w:hAnsi="Times New Roman" w:cs="Times New Roman"/>
                <w:sz w:val="16"/>
                <w:szCs w:val="16"/>
              </w:rPr>
            </w:pPr>
          </w:p>
        </w:tc>
        <w:tc>
          <w:tcPr>
            <w:tcW w:w="0" w:type="auto"/>
          </w:tcPr>
          <w:p w14:paraId="46E77A2D" w14:textId="40980970"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Delta</w:t>
            </w:r>
          </w:p>
        </w:tc>
        <w:tc>
          <w:tcPr>
            <w:tcW w:w="0" w:type="auto"/>
          </w:tcPr>
          <w:p w14:paraId="049109CC" w14:textId="2D12C8BE"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4</w:t>
            </w:r>
          </w:p>
        </w:tc>
        <w:tc>
          <w:tcPr>
            <w:tcW w:w="0" w:type="auto"/>
          </w:tcPr>
          <w:p w14:paraId="1819DC4F" w14:textId="049E81E6" w:rsidR="00996DBA" w:rsidRPr="00E0292F" w:rsidRDefault="00996DBA" w:rsidP="00F12CC3">
            <w:pPr>
              <w:jc w:val="center"/>
              <w:rPr>
                <w:rFonts w:ascii="Times New Roman" w:hAnsi="Times New Roman" w:cs="Times New Roman"/>
                <w:color w:val="000000"/>
                <w:sz w:val="16"/>
                <w:szCs w:val="16"/>
              </w:rPr>
            </w:pPr>
            <w:r w:rsidRPr="00E0292F">
              <w:rPr>
                <w:rFonts w:ascii="Times New Roman" w:hAnsi="Times New Roman" w:cs="Times New Roman"/>
                <w:color w:val="000000"/>
                <w:sz w:val="16"/>
                <w:szCs w:val="16"/>
              </w:rPr>
              <w:t>AY.25</w:t>
            </w:r>
          </w:p>
        </w:tc>
      </w:tr>
    </w:tbl>
    <w:p w14:paraId="1859FB23" w14:textId="77777777" w:rsidR="00D96493" w:rsidRDefault="00D96493">
      <w:pPr>
        <w:rPr>
          <w:sz w:val="16"/>
          <w:szCs w:val="16"/>
        </w:rPr>
        <w:sectPr w:rsidR="00D96493" w:rsidSect="00D96493">
          <w:pgSz w:w="12240" w:h="15840"/>
          <w:pgMar w:top="1440" w:right="1440" w:bottom="1440" w:left="1440" w:header="720" w:footer="720" w:gutter="0"/>
          <w:cols w:space="720"/>
          <w:docGrid w:linePitch="360"/>
        </w:sectPr>
      </w:pPr>
    </w:p>
    <w:p w14:paraId="40BFB48C" w14:textId="77777777" w:rsidR="00F658ED" w:rsidRPr="007B6AFC" w:rsidRDefault="00F658ED">
      <w:pPr>
        <w:rPr>
          <w:sz w:val="16"/>
          <w:szCs w:val="16"/>
        </w:rPr>
      </w:pPr>
    </w:p>
    <w:sectPr w:rsidR="00F658ED" w:rsidRPr="007B6AFC" w:rsidSect="00D9649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28DD0" w14:textId="77777777" w:rsidR="00514CBD" w:rsidRDefault="00514CBD" w:rsidP="00D96493">
      <w:pPr>
        <w:spacing w:after="0" w:line="240" w:lineRule="auto"/>
      </w:pPr>
      <w:r>
        <w:separator/>
      </w:r>
    </w:p>
  </w:endnote>
  <w:endnote w:type="continuationSeparator" w:id="0">
    <w:p w14:paraId="4ACACE46" w14:textId="77777777" w:rsidR="00514CBD" w:rsidRDefault="00514CBD" w:rsidP="00D96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D7DD7" w14:textId="77777777" w:rsidR="00514CBD" w:rsidRDefault="00514CBD" w:rsidP="00D96493">
      <w:pPr>
        <w:spacing w:after="0" w:line="240" w:lineRule="auto"/>
      </w:pPr>
      <w:r>
        <w:separator/>
      </w:r>
    </w:p>
  </w:footnote>
  <w:footnote w:type="continuationSeparator" w:id="0">
    <w:p w14:paraId="27ADE915" w14:textId="77777777" w:rsidR="00514CBD" w:rsidRDefault="00514CBD" w:rsidP="00D964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F4AD1"/>
    <w:multiLevelType w:val="hybridMultilevel"/>
    <w:tmpl w:val="F900F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E139A0"/>
    <w:multiLevelType w:val="hybridMultilevel"/>
    <w:tmpl w:val="026AD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6537890">
    <w:abstractNumId w:val="1"/>
  </w:num>
  <w:num w:numId="2" w16cid:durableId="49892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8ED"/>
    <w:rsid w:val="00005185"/>
    <w:rsid w:val="00021D7B"/>
    <w:rsid w:val="000259C6"/>
    <w:rsid w:val="00051200"/>
    <w:rsid w:val="00054E79"/>
    <w:rsid w:val="00065141"/>
    <w:rsid w:val="00086774"/>
    <w:rsid w:val="00096434"/>
    <w:rsid w:val="000E0DD1"/>
    <w:rsid w:val="000E0F46"/>
    <w:rsid w:val="000E23B0"/>
    <w:rsid w:val="001154FF"/>
    <w:rsid w:val="00123DCF"/>
    <w:rsid w:val="001500FF"/>
    <w:rsid w:val="001574EC"/>
    <w:rsid w:val="00172132"/>
    <w:rsid w:val="0017713F"/>
    <w:rsid w:val="001779A5"/>
    <w:rsid w:val="001B4289"/>
    <w:rsid w:val="001B44B7"/>
    <w:rsid w:val="001B5624"/>
    <w:rsid w:val="001B734C"/>
    <w:rsid w:val="001B799F"/>
    <w:rsid w:val="001D7410"/>
    <w:rsid w:val="001E44FA"/>
    <w:rsid w:val="001F2765"/>
    <w:rsid w:val="00215360"/>
    <w:rsid w:val="00231C6C"/>
    <w:rsid w:val="002515AB"/>
    <w:rsid w:val="00255513"/>
    <w:rsid w:val="00260137"/>
    <w:rsid w:val="00263872"/>
    <w:rsid w:val="00263CDB"/>
    <w:rsid w:val="00267CAC"/>
    <w:rsid w:val="00281826"/>
    <w:rsid w:val="00285556"/>
    <w:rsid w:val="002B3FD3"/>
    <w:rsid w:val="002B49F1"/>
    <w:rsid w:val="002B7AE8"/>
    <w:rsid w:val="003248B5"/>
    <w:rsid w:val="00335B6F"/>
    <w:rsid w:val="00341101"/>
    <w:rsid w:val="003562F7"/>
    <w:rsid w:val="00376734"/>
    <w:rsid w:val="00380057"/>
    <w:rsid w:val="00383201"/>
    <w:rsid w:val="003A610C"/>
    <w:rsid w:val="003B1676"/>
    <w:rsid w:val="003E121F"/>
    <w:rsid w:val="003E1FBA"/>
    <w:rsid w:val="003F483D"/>
    <w:rsid w:val="003F6D69"/>
    <w:rsid w:val="003F78C6"/>
    <w:rsid w:val="00413CEA"/>
    <w:rsid w:val="00415672"/>
    <w:rsid w:val="00416065"/>
    <w:rsid w:val="00430DD8"/>
    <w:rsid w:val="00450169"/>
    <w:rsid w:val="00460943"/>
    <w:rsid w:val="00472C3B"/>
    <w:rsid w:val="004A33E4"/>
    <w:rsid w:val="004A5B04"/>
    <w:rsid w:val="004B628A"/>
    <w:rsid w:val="004D5CD2"/>
    <w:rsid w:val="004E0741"/>
    <w:rsid w:val="004E12BB"/>
    <w:rsid w:val="004E1B55"/>
    <w:rsid w:val="004F079A"/>
    <w:rsid w:val="00514CBD"/>
    <w:rsid w:val="005248A9"/>
    <w:rsid w:val="00530928"/>
    <w:rsid w:val="005407BB"/>
    <w:rsid w:val="005441C4"/>
    <w:rsid w:val="00546301"/>
    <w:rsid w:val="00551CDC"/>
    <w:rsid w:val="00564F7C"/>
    <w:rsid w:val="00570280"/>
    <w:rsid w:val="005819C0"/>
    <w:rsid w:val="0058258B"/>
    <w:rsid w:val="00585AD5"/>
    <w:rsid w:val="00585B99"/>
    <w:rsid w:val="005905FB"/>
    <w:rsid w:val="005957B3"/>
    <w:rsid w:val="005A42DC"/>
    <w:rsid w:val="005B37BF"/>
    <w:rsid w:val="005C05E1"/>
    <w:rsid w:val="005C28A4"/>
    <w:rsid w:val="005C67BB"/>
    <w:rsid w:val="006258E5"/>
    <w:rsid w:val="00630155"/>
    <w:rsid w:val="006338BA"/>
    <w:rsid w:val="00676A54"/>
    <w:rsid w:val="00697283"/>
    <w:rsid w:val="006A2955"/>
    <w:rsid w:val="006D12E4"/>
    <w:rsid w:val="006F5C59"/>
    <w:rsid w:val="00710C5F"/>
    <w:rsid w:val="00717546"/>
    <w:rsid w:val="00717BC5"/>
    <w:rsid w:val="00720990"/>
    <w:rsid w:val="00736536"/>
    <w:rsid w:val="00736A1C"/>
    <w:rsid w:val="00776288"/>
    <w:rsid w:val="00790B68"/>
    <w:rsid w:val="00796774"/>
    <w:rsid w:val="007B33F1"/>
    <w:rsid w:val="007B6AFC"/>
    <w:rsid w:val="007D5DFD"/>
    <w:rsid w:val="007F3F00"/>
    <w:rsid w:val="007F6221"/>
    <w:rsid w:val="008547FF"/>
    <w:rsid w:val="00854852"/>
    <w:rsid w:val="00892CC0"/>
    <w:rsid w:val="008A1C03"/>
    <w:rsid w:val="008A28EF"/>
    <w:rsid w:val="008B12E2"/>
    <w:rsid w:val="008B52FE"/>
    <w:rsid w:val="008B7191"/>
    <w:rsid w:val="008C1E02"/>
    <w:rsid w:val="008D183C"/>
    <w:rsid w:val="008D790C"/>
    <w:rsid w:val="008E1061"/>
    <w:rsid w:val="008F5C77"/>
    <w:rsid w:val="00900C56"/>
    <w:rsid w:val="009038B7"/>
    <w:rsid w:val="00903E6F"/>
    <w:rsid w:val="009102DE"/>
    <w:rsid w:val="00912444"/>
    <w:rsid w:val="00941166"/>
    <w:rsid w:val="00946E75"/>
    <w:rsid w:val="009505B8"/>
    <w:rsid w:val="00964E22"/>
    <w:rsid w:val="00996DBA"/>
    <w:rsid w:val="00997A2A"/>
    <w:rsid w:val="009C1929"/>
    <w:rsid w:val="009C3E8D"/>
    <w:rsid w:val="009E240D"/>
    <w:rsid w:val="009F6362"/>
    <w:rsid w:val="00A14F16"/>
    <w:rsid w:val="00A23C94"/>
    <w:rsid w:val="00A26581"/>
    <w:rsid w:val="00A307F6"/>
    <w:rsid w:val="00A44B08"/>
    <w:rsid w:val="00A51A38"/>
    <w:rsid w:val="00A70A12"/>
    <w:rsid w:val="00A71EA6"/>
    <w:rsid w:val="00A9009E"/>
    <w:rsid w:val="00AC4526"/>
    <w:rsid w:val="00AE771B"/>
    <w:rsid w:val="00B04DB0"/>
    <w:rsid w:val="00B079E7"/>
    <w:rsid w:val="00B14CFA"/>
    <w:rsid w:val="00B150FC"/>
    <w:rsid w:val="00B30C8A"/>
    <w:rsid w:val="00B35731"/>
    <w:rsid w:val="00B80FD3"/>
    <w:rsid w:val="00B84523"/>
    <w:rsid w:val="00BA193C"/>
    <w:rsid w:val="00BB435E"/>
    <w:rsid w:val="00BC1250"/>
    <w:rsid w:val="00BC163D"/>
    <w:rsid w:val="00BC54AC"/>
    <w:rsid w:val="00BC586A"/>
    <w:rsid w:val="00BD60AE"/>
    <w:rsid w:val="00BD7D15"/>
    <w:rsid w:val="00BE5980"/>
    <w:rsid w:val="00BF6DDC"/>
    <w:rsid w:val="00C13AAB"/>
    <w:rsid w:val="00C222BB"/>
    <w:rsid w:val="00C27240"/>
    <w:rsid w:val="00C27B8E"/>
    <w:rsid w:val="00C330C5"/>
    <w:rsid w:val="00C57B52"/>
    <w:rsid w:val="00C66576"/>
    <w:rsid w:val="00C95550"/>
    <w:rsid w:val="00CA3F20"/>
    <w:rsid w:val="00CC41B0"/>
    <w:rsid w:val="00CE1E45"/>
    <w:rsid w:val="00CF0388"/>
    <w:rsid w:val="00CF7669"/>
    <w:rsid w:val="00D17815"/>
    <w:rsid w:val="00D304EC"/>
    <w:rsid w:val="00D50A91"/>
    <w:rsid w:val="00D50C61"/>
    <w:rsid w:val="00D50E16"/>
    <w:rsid w:val="00D71F59"/>
    <w:rsid w:val="00D84547"/>
    <w:rsid w:val="00D85CE8"/>
    <w:rsid w:val="00D96493"/>
    <w:rsid w:val="00DB3EFE"/>
    <w:rsid w:val="00DB7760"/>
    <w:rsid w:val="00DD126F"/>
    <w:rsid w:val="00DE69D9"/>
    <w:rsid w:val="00DF54EB"/>
    <w:rsid w:val="00DF772F"/>
    <w:rsid w:val="00E0292F"/>
    <w:rsid w:val="00E2217F"/>
    <w:rsid w:val="00E22379"/>
    <w:rsid w:val="00E61BF1"/>
    <w:rsid w:val="00E97FFC"/>
    <w:rsid w:val="00EB4BB3"/>
    <w:rsid w:val="00EF15C1"/>
    <w:rsid w:val="00EF28D6"/>
    <w:rsid w:val="00F10395"/>
    <w:rsid w:val="00F12CC3"/>
    <w:rsid w:val="00F35DA2"/>
    <w:rsid w:val="00F4399D"/>
    <w:rsid w:val="00F479F4"/>
    <w:rsid w:val="00F51749"/>
    <w:rsid w:val="00F658ED"/>
    <w:rsid w:val="00F832B7"/>
    <w:rsid w:val="00F85425"/>
    <w:rsid w:val="00FC1F83"/>
    <w:rsid w:val="00FF6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8696"/>
  <w15:chartTrackingRefBased/>
  <w15:docId w15:val="{99F67751-1060-44EE-92A4-A1AB98379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58ED"/>
    <w:pPr>
      <w:ind w:left="720"/>
      <w:contextualSpacing/>
    </w:pPr>
  </w:style>
  <w:style w:type="paragraph" w:styleId="Revision">
    <w:name w:val="Revision"/>
    <w:hidden/>
    <w:uiPriority w:val="99"/>
    <w:semiHidden/>
    <w:rsid w:val="00B30C8A"/>
    <w:pPr>
      <w:spacing w:after="0" w:line="240" w:lineRule="auto"/>
    </w:pPr>
  </w:style>
  <w:style w:type="paragraph" w:styleId="Header">
    <w:name w:val="header"/>
    <w:basedOn w:val="Normal"/>
    <w:link w:val="HeaderChar"/>
    <w:uiPriority w:val="99"/>
    <w:unhideWhenUsed/>
    <w:rsid w:val="00D96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493"/>
  </w:style>
  <w:style w:type="paragraph" w:styleId="Footer">
    <w:name w:val="footer"/>
    <w:basedOn w:val="Normal"/>
    <w:link w:val="FooterChar"/>
    <w:uiPriority w:val="99"/>
    <w:unhideWhenUsed/>
    <w:rsid w:val="00D96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6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81661">
      <w:bodyDiv w:val="1"/>
      <w:marLeft w:val="0"/>
      <w:marRight w:val="0"/>
      <w:marTop w:val="0"/>
      <w:marBottom w:val="0"/>
      <w:divBdr>
        <w:top w:val="none" w:sz="0" w:space="0" w:color="auto"/>
        <w:left w:val="none" w:sz="0" w:space="0" w:color="auto"/>
        <w:bottom w:val="none" w:sz="0" w:space="0" w:color="auto"/>
        <w:right w:val="none" w:sz="0" w:space="0" w:color="auto"/>
      </w:divBdr>
    </w:div>
    <w:div w:id="1218932017">
      <w:bodyDiv w:val="1"/>
      <w:marLeft w:val="0"/>
      <w:marRight w:val="0"/>
      <w:marTop w:val="0"/>
      <w:marBottom w:val="0"/>
      <w:divBdr>
        <w:top w:val="none" w:sz="0" w:space="0" w:color="auto"/>
        <w:left w:val="none" w:sz="0" w:space="0" w:color="auto"/>
        <w:bottom w:val="none" w:sz="0" w:space="0" w:color="auto"/>
        <w:right w:val="none" w:sz="0" w:space="0" w:color="auto"/>
      </w:divBdr>
    </w:div>
    <w:div w:id="1290429472">
      <w:bodyDiv w:val="1"/>
      <w:marLeft w:val="0"/>
      <w:marRight w:val="0"/>
      <w:marTop w:val="0"/>
      <w:marBottom w:val="0"/>
      <w:divBdr>
        <w:top w:val="none" w:sz="0" w:space="0" w:color="auto"/>
        <w:left w:val="none" w:sz="0" w:space="0" w:color="auto"/>
        <w:bottom w:val="none" w:sz="0" w:space="0" w:color="auto"/>
        <w:right w:val="none" w:sz="0" w:space="0" w:color="auto"/>
      </w:divBdr>
    </w:div>
    <w:div w:id="1453790169">
      <w:bodyDiv w:val="1"/>
      <w:marLeft w:val="0"/>
      <w:marRight w:val="0"/>
      <w:marTop w:val="0"/>
      <w:marBottom w:val="0"/>
      <w:divBdr>
        <w:top w:val="none" w:sz="0" w:space="0" w:color="auto"/>
        <w:left w:val="none" w:sz="0" w:space="0" w:color="auto"/>
        <w:bottom w:val="none" w:sz="0" w:space="0" w:color="auto"/>
        <w:right w:val="none" w:sz="0" w:space="0" w:color="auto"/>
      </w:divBdr>
    </w:div>
    <w:div w:id="1518617185">
      <w:bodyDiv w:val="1"/>
      <w:marLeft w:val="0"/>
      <w:marRight w:val="0"/>
      <w:marTop w:val="0"/>
      <w:marBottom w:val="0"/>
      <w:divBdr>
        <w:top w:val="none" w:sz="0" w:space="0" w:color="auto"/>
        <w:left w:val="none" w:sz="0" w:space="0" w:color="auto"/>
        <w:bottom w:val="none" w:sz="0" w:space="0" w:color="auto"/>
        <w:right w:val="none" w:sz="0" w:space="0" w:color="auto"/>
      </w:divBdr>
    </w:div>
    <w:div w:id="1613171817">
      <w:bodyDiv w:val="1"/>
      <w:marLeft w:val="0"/>
      <w:marRight w:val="0"/>
      <w:marTop w:val="0"/>
      <w:marBottom w:val="0"/>
      <w:divBdr>
        <w:top w:val="none" w:sz="0" w:space="0" w:color="auto"/>
        <w:left w:val="none" w:sz="0" w:space="0" w:color="auto"/>
        <w:bottom w:val="none" w:sz="0" w:space="0" w:color="auto"/>
        <w:right w:val="none" w:sz="0" w:space="0" w:color="auto"/>
      </w:divBdr>
    </w:div>
    <w:div w:id="1660645687">
      <w:bodyDiv w:val="1"/>
      <w:marLeft w:val="0"/>
      <w:marRight w:val="0"/>
      <w:marTop w:val="0"/>
      <w:marBottom w:val="0"/>
      <w:divBdr>
        <w:top w:val="none" w:sz="0" w:space="0" w:color="auto"/>
        <w:left w:val="none" w:sz="0" w:space="0" w:color="auto"/>
        <w:bottom w:val="none" w:sz="0" w:space="0" w:color="auto"/>
        <w:right w:val="none" w:sz="0" w:space="0" w:color="auto"/>
      </w:divBdr>
    </w:div>
    <w:div w:id="1735733812">
      <w:bodyDiv w:val="1"/>
      <w:marLeft w:val="0"/>
      <w:marRight w:val="0"/>
      <w:marTop w:val="0"/>
      <w:marBottom w:val="0"/>
      <w:divBdr>
        <w:top w:val="none" w:sz="0" w:space="0" w:color="auto"/>
        <w:left w:val="none" w:sz="0" w:space="0" w:color="auto"/>
        <w:bottom w:val="none" w:sz="0" w:space="0" w:color="auto"/>
        <w:right w:val="none" w:sz="0" w:space="0" w:color="auto"/>
      </w:divBdr>
    </w:div>
    <w:div w:id="184648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Van Dusen</dc:creator>
  <cp:keywords/>
  <dc:description/>
  <cp:lastModifiedBy>John Van Dusen</cp:lastModifiedBy>
  <cp:revision>2</cp:revision>
  <dcterms:created xsi:type="dcterms:W3CDTF">2023-12-01T17:43:00Z</dcterms:created>
  <dcterms:modified xsi:type="dcterms:W3CDTF">2023-12-01T17:43:00Z</dcterms:modified>
</cp:coreProperties>
</file>